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1C5FC1" w14:textId="117081B1" w:rsidR="00EB0432" w:rsidRDefault="001625D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dditional </w:t>
      </w:r>
      <w:r w:rsidR="00953D1E" w:rsidRPr="00953D1E">
        <w:rPr>
          <w:rFonts w:ascii="Times New Roman" w:hAnsi="Times New Roman" w:cs="Times New Roman"/>
          <w:b/>
          <w:bCs/>
          <w:sz w:val="28"/>
          <w:szCs w:val="28"/>
        </w:rPr>
        <w:t>Tables</w:t>
      </w:r>
    </w:p>
    <w:p w14:paraId="3D43794D" w14:textId="609159EF" w:rsidR="00953D1E" w:rsidRDefault="00953D1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334134B" w14:textId="74A73953" w:rsidR="00953D1E" w:rsidRDefault="00953D1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53D1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able S1: </w:t>
      </w:r>
      <w:r w:rsidR="00472E54">
        <w:rPr>
          <w:rFonts w:ascii="Times New Roman" w:hAnsi="Times New Roman" w:cs="Times New Roman"/>
          <w:b/>
          <w:bCs/>
          <w:sz w:val="28"/>
          <w:szCs w:val="28"/>
          <w:lang w:val="en-US"/>
        </w:rPr>
        <w:t>concomitant infection at ICU admission</w:t>
      </w:r>
    </w:p>
    <w:p w14:paraId="5EC9518D" w14:textId="6C4A891A" w:rsidR="00953D1E" w:rsidRDefault="00953D1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Style w:val="Tableausimple21"/>
        <w:tblW w:w="7710" w:type="dxa"/>
        <w:tblLayout w:type="fixed"/>
        <w:tblLook w:val="0400" w:firstRow="0" w:lastRow="0" w:firstColumn="0" w:lastColumn="0" w:noHBand="0" w:noVBand="1"/>
      </w:tblPr>
      <w:tblGrid>
        <w:gridCol w:w="1134"/>
        <w:gridCol w:w="6576"/>
      </w:tblGrid>
      <w:tr w:rsidR="00953D1E" w:rsidRPr="00472E54" w14:paraId="4C72160F" w14:textId="77777777" w:rsidTr="00953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6507B4B" w14:textId="77777777" w:rsidR="00953D1E" w:rsidRPr="00112587" w:rsidRDefault="00953D1E" w:rsidP="00EB043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B3661" w14:textId="793DD3B6" w:rsidR="00953D1E" w:rsidRPr="00112587" w:rsidRDefault="00953D1E" w:rsidP="00EB043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3D1E" w:rsidRPr="00642DFF" w14:paraId="543299C4" w14:textId="77777777" w:rsidTr="00953D1E">
        <w:trPr>
          <w:trHeight w:val="141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C509BA" w14:textId="6C3941D7" w:rsidR="00953D1E" w:rsidRPr="00112587" w:rsidRDefault="00953D1E" w:rsidP="00EB04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ase 1 </w:t>
            </w:r>
            <w:r w:rsidRPr="0011258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6576" w:type="dxa"/>
            <w:tcBorders>
              <w:top w:val="nil"/>
              <w:bottom w:val="nil"/>
            </w:tcBorders>
            <w:shd w:val="clear" w:color="auto" w:fill="auto"/>
          </w:tcPr>
          <w:p w14:paraId="5512FAF6" w14:textId="44A152F6" w:rsidR="00953D1E" w:rsidRPr="00112587" w:rsidRDefault="00953D1E" w:rsidP="00953D1E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 xml:space="preserve">Pneumonia </w:t>
            </w:r>
            <w:r w:rsidR="00472E54">
              <w:rPr>
                <w:rFonts w:ascii="Times New Roman" w:hAnsi="Times New Roman" w:cs="Times New Roman"/>
                <w:color w:val="333333"/>
                <w:sz w:val="24"/>
              </w:rPr>
              <w:t xml:space="preserve">with bacteriemia 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 xml:space="preserve">due to </w:t>
            </w:r>
            <w:r w:rsidRPr="00953D1E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Pseudomonas aeruginosa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 xml:space="preserve">, </w:t>
            </w:r>
          </w:p>
        </w:tc>
      </w:tr>
      <w:tr w:rsidR="00953D1E" w:rsidRPr="00642DFF" w14:paraId="61EB8E72" w14:textId="77777777" w:rsidTr="00953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41CB59" w14:textId="6448F0DD" w:rsidR="00953D1E" w:rsidRPr="00112587" w:rsidRDefault="00953D1E" w:rsidP="00EB04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se 2</w:t>
            </w:r>
          </w:p>
        </w:tc>
        <w:tc>
          <w:tcPr>
            <w:tcW w:w="6576" w:type="dxa"/>
            <w:tcBorders>
              <w:top w:val="nil"/>
              <w:bottom w:val="nil"/>
            </w:tcBorders>
            <w:shd w:val="clear" w:color="auto" w:fill="auto"/>
          </w:tcPr>
          <w:p w14:paraId="5B22D253" w14:textId="11220C49" w:rsidR="00953D1E" w:rsidRPr="00112587" w:rsidRDefault="00953D1E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 xml:space="preserve">Pneumonia due to </w:t>
            </w:r>
            <w:r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methicillin sensitive</w:t>
            </w:r>
            <w:r w:rsidRPr="00953D1E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 xml:space="preserve"> Staphylococcus aureus</w:t>
            </w:r>
            <w:r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 xml:space="preserve"> </w:t>
            </w:r>
          </w:p>
        </w:tc>
      </w:tr>
      <w:tr w:rsidR="00953D1E" w:rsidRPr="00793EED" w14:paraId="39B0608F" w14:textId="77777777" w:rsidTr="00953D1E">
        <w:trPr>
          <w:trHeight w:val="141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C49284" w14:textId="27ED5564" w:rsidR="00953D1E" w:rsidRPr="00112587" w:rsidRDefault="00953D1E" w:rsidP="00EB04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se 3</w:t>
            </w:r>
          </w:p>
        </w:tc>
        <w:tc>
          <w:tcPr>
            <w:tcW w:w="6576" w:type="dxa"/>
            <w:tcBorders>
              <w:top w:val="nil"/>
              <w:bottom w:val="nil"/>
            </w:tcBorders>
            <w:shd w:val="clear" w:color="auto" w:fill="auto"/>
          </w:tcPr>
          <w:p w14:paraId="2435A965" w14:textId="2F464D43" w:rsidR="00953D1E" w:rsidRPr="00112587" w:rsidRDefault="00953D1E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 xml:space="preserve">Cerebral </w:t>
            </w:r>
            <w:r w:rsidRPr="00953D1E">
              <w:rPr>
                <w:rFonts w:ascii="Times New Roman" w:hAnsi="Times New Roman" w:cs="Times New Roman"/>
                <w:color w:val="333333"/>
                <w:sz w:val="24"/>
              </w:rPr>
              <w:t>nocardios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>is</w:t>
            </w:r>
          </w:p>
        </w:tc>
      </w:tr>
      <w:tr w:rsidR="00953D1E" w:rsidRPr="00793EED" w14:paraId="5B09509E" w14:textId="77777777" w:rsidTr="00953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tcW w:w="1134" w:type="dxa"/>
            <w:tcBorders>
              <w:top w:val="nil"/>
              <w:bottom w:val="nil"/>
            </w:tcBorders>
          </w:tcPr>
          <w:p w14:paraId="3E7511C2" w14:textId="7C2B19A6" w:rsidR="00953D1E" w:rsidRPr="00112587" w:rsidRDefault="00953D1E" w:rsidP="00EB04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se 4</w:t>
            </w:r>
          </w:p>
        </w:tc>
        <w:tc>
          <w:tcPr>
            <w:tcW w:w="6576" w:type="dxa"/>
            <w:tcBorders>
              <w:top w:val="nil"/>
              <w:bottom w:val="nil"/>
            </w:tcBorders>
            <w:shd w:val="clear" w:color="auto" w:fill="auto"/>
          </w:tcPr>
          <w:p w14:paraId="2C372814" w14:textId="1EB7B3DE" w:rsidR="00953D1E" w:rsidRPr="00112587" w:rsidRDefault="00472E54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472E54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Klebsiella pneumoniae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 xml:space="preserve"> Bacteriemia</w:t>
            </w:r>
          </w:p>
        </w:tc>
      </w:tr>
      <w:tr w:rsidR="00953D1E" w:rsidRPr="00793EED" w14:paraId="68E54C84" w14:textId="77777777" w:rsidTr="00953D1E">
        <w:trPr>
          <w:trHeight w:val="78"/>
        </w:trPr>
        <w:tc>
          <w:tcPr>
            <w:tcW w:w="1134" w:type="dxa"/>
            <w:tcBorders>
              <w:top w:val="nil"/>
              <w:bottom w:val="nil"/>
            </w:tcBorders>
          </w:tcPr>
          <w:p w14:paraId="0F66B6EF" w14:textId="1C83F0B7" w:rsidR="00953D1E" w:rsidRPr="00112587" w:rsidRDefault="00953D1E" w:rsidP="00953D1E">
            <w:pPr>
              <w:rPr>
                <w:rFonts w:ascii="Times New Roman" w:hAnsi="Times New Roman" w:cs="Times New Roman"/>
                <w:sz w:val="24"/>
              </w:rPr>
            </w:pPr>
            <w:r w:rsidRPr="00FE5EA7">
              <w:rPr>
                <w:rFonts w:ascii="Times New Roman" w:hAnsi="Times New Roman" w:cs="Times New Roman"/>
                <w:sz w:val="24"/>
              </w:rPr>
              <w:t xml:space="preserve">Case 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576" w:type="dxa"/>
            <w:tcBorders>
              <w:top w:val="nil"/>
              <w:bottom w:val="nil"/>
            </w:tcBorders>
            <w:shd w:val="clear" w:color="auto" w:fill="auto"/>
          </w:tcPr>
          <w:p w14:paraId="7284BA20" w14:textId="34CF41D6" w:rsidR="00953D1E" w:rsidRPr="00472E54" w:rsidRDefault="00472E54" w:rsidP="00953D1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E54">
              <w:rPr>
                <w:rFonts w:ascii="Times New Roman" w:hAnsi="Times New Roman" w:cs="Times New Roman"/>
                <w:i/>
                <w:iCs/>
                <w:sz w:val="24"/>
              </w:rPr>
              <w:t>Pseudomonas aeruginosa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>Bacteriemia</w:t>
            </w:r>
          </w:p>
        </w:tc>
      </w:tr>
      <w:tr w:rsidR="00953D1E" w:rsidRPr="00793EED" w14:paraId="5FD551E6" w14:textId="77777777" w:rsidTr="00953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1134" w:type="dxa"/>
            <w:tcBorders>
              <w:top w:val="nil"/>
              <w:bottom w:val="nil"/>
            </w:tcBorders>
          </w:tcPr>
          <w:p w14:paraId="3FB55D90" w14:textId="0CB65641" w:rsidR="00953D1E" w:rsidRPr="00112587" w:rsidRDefault="00953D1E" w:rsidP="00953D1E">
            <w:pPr>
              <w:rPr>
                <w:rFonts w:ascii="Times New Roman" w:hAnsi="Times New Roman" w:cs="Times New Roman"/>
                <w:sz w:val="24"/>
              </w:rPr>
            </w:pPr>
            <w:r w:rsidRPr="00FE5EA7">
              <w:rPr>
                <w:rFonts w:ascii="Times New Roman" w:hAnsi="Times New Roman" w:cs="Times New Roman"/>
                <w:sz w:val="24"/>
              </w:rPr>
              <w:t xml:space="preserve">Case 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576" w:type="dxa"/>
            <w:tcBorders>
              <w:top w:val="nil"/>
              <w:bottom w:val="nil"/>
            </w:tcBorders>
            <w:shd w:val="clear" w:color="auto" w:fill="auto"/>
          </w:tcPr>
          <w:p w14:paraId="2BD32F96" w14:textId="67EDDDC4" w:rsidR="00953D1E" w:rsidRPr="00112587" w:rsidRDefault="00232A1C" w:rsidP="00953D1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72E54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Escherichia</w:t>
            </w:r>
            <w:r w:rsidR="00472E54" w:rsidRPr="00472E54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 coli</w:t>
            </w:r>
            <w:r w:rsidR="00472E54" w:rsidRPr="00472E5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472E54">
              <w:rPr>
                <w:rFonts w:ascii="Times New Roman" w:eastAsia="Times New Roman" w:hAnsi="Times New Roman" w:cs="Times New Roman"/>
                <w:sz w:val="24"/>
              </w:rPr>
              <w:t>Bacteriemia</w:t>
            </w:r>
          </w:p>
        </w:tc>
      </w:tr>
      <w:tr w:rsidR="00953D1E" w:rsidRPr="00642DFF" w14:paraId="65E00E44" w14:textId="77777777" w:rsidTr="00953D1E">
        <w:trPr>
          <w:trHeight w:val="120"/>
        </w:trPr>
        <w:tc>
          <w:tcPr>
            <w:tcW w:w="1134" w:type="dxa"/>
            <w:tcBorders>
              <w:top w:val="nil"/>
              <w:bottom w:val="nil"/>
            </w:tcBorders>
          </w:tcPr>
          <w:p w14:paraId="15B3DE8A" w14:textId="4A17B0D0" w:rsidR="00953D1E" w:rsidRPr="00112587" w:rsidRDefault="00953D1E" w:rsidP="00953D1E">
            <w:pPr>
              <w:rPr>
                <w:rFonts w:ascii="Times New Roman" w:hAnsi="Times New Roman" w:cs="Times New Roman"/>
                <w:sz w:val="24"/>
              </w:rPr>
            </w:pPr>
            <w:r w:rsidRPr="00FE5EA7">
              <w:rPr>
                <w:rFonts w:ascii="Times New Roman" w:hAnsi="Times New Roman" w:cs="Times New Roman"/>
                <w:sz w:val="24"/>
              </w:rPr>
              <w:t xml:space="preserve">Case 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576" w:type="dxa"/>
            <w:tcBorders>
              <w:top w:val="nil"/>
              <w:bottom w:val="nil"/>
            </w:tcBorders>
            <w:shd w:val="clear" w:color="auto" w:fill="auto"/>
          </w:tcPr>
          <w:p w14:paraId="306D22E2" w14:textId="02A93FA8" w:rsidR="00953D1E" w:rsidRPr="00112587" w:rsidRDefault="00472E54" w:rsidP="00953D1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 xml:space="preserve">Pneumonia due to </w:t>
            </w:r>
            <w:r w:rsidRPr="00472E54">
              <w:rPr>
                <w:rFonts w:ascii="Times New Roman" w:hAnsi="Times New Roman" w:cs="Times New Roman"/>
                <w:i/>
                <w:iCs/>
                <w:color w:val="333333"/>
                <w:sz w:val="24"/>
              </w:rPr>
              <w:t>Klebsiella pneumoniae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 xml:space="preserve"> </w:t>
            </w:r>
          </w:p>
        </w:tc>
      </w:tr>
      <w:tr w:rsidR="00953D1E" w:rsidRPr="00642DFF" w14:paraId="5599835F" w14:textId="77777777" w:rsidTr="00953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0428F" w14:textId="09E6F40E" w:rsidR="00953D1E" w:rsidRPr="00112587" w:rsidRDefault="00953D1E" w:rsidP="00953D1E">
            <w:pPr>
              <w:rPr>
                <w:rFonts w:ascii="Times New Roman" w:hAnsi="Times New Roman" w:cs="Times New Roman"/>
                <w:sz w:val="24"/>
              </w:rPr>
            </w:pPr>
            <w:r w:rsidRPr="00FE5EA7">
              <w:rPr>
                <w:rFonts w:ascii="Times New Roman" w:hAnsi="Times New Roman" w:cs="Times New Roman"/>
                <w:sz w:val="24"/>
              </w:rPr>
              <w:t xml:space="preserve">Case 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64B74" w14:textId="7E540B2D" w:rsidR="00953D1E" w:rsidRPr="00112587" w:rsidRDefault="00472E54" w:rsidP="00953D1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berculosis of the central nervous system</w:t>
            </w:r>
          </w:p>
        </w:tc>
      </w:tr>
      <w:tr w:rsidR="00953D1E" w:rsidRPr="00642DFF" w14:paraId="3F60D2CA" w14:textId="77777777" w:rsidTr="00EB0432">
        <w:trPr>
          <w:trHeight w:val="114"/>
        </w:trPr>
        <w:tc>
          <w:tcPr>
            <w:tcW w:w="7710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0E5DCBD1" w14:textId="77777777" w:rsidR="00953D1E" w:rsidRPr="00112587" w:rsidRDefault="00953D1E" w:rsidP="00EB0432">
            <w:pPr>
              <w:rPr>
                <w:rFonts w:ascii="Times New Roman" w:hAnsi="Times New Roman" w:cs="Times New Roman"/>
                <w:color w:val="333333"/>
                <w:sz w:val="24"/>
                <w:highlight w:val="yellow"/>
              </w:rPr>
            </w:pPr>
          </w:p>
        </w:tc>
      </w:tr>
    </w:tbl>
    <w:p w14:paraId="027AA675" w14:textId="1F6DB077" w:rsidR="00A00ADE" w:rsidRDefault="00A00AD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108BEDA" w14:textId="77777777" w:rsidR="00A00ADE" w:rsidRDefault="00A00AD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4E17921C" w14:textId="47260E1E" w:rsidR="00A00ADE" w:rsidRDefault="00A00ADE" w:rsidP="00A00AD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53D1E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2</w:t>
      </w:r>
      <w:r w:rsidRPr="00953D1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Clinical and Biological features of patients with H</w:t>
      </w:r>
      <w:r w:rsidRPr="00A00ADE">
        <w:rPr>
          <w:rFonts w:ascii="Times New Roman" w:hAnsi="Times New Roman" w:cs="Times New Roman"/>
          <w:b/>
          <w:bCs/>
          <w:sz w:val="28"/>
          <w:szCs w:val="28"/>
          <w:lang w:val="en-US"/>
        </w:rPr>
        <w:t>aemophagocytosis lymphohistiocytosis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t ICU admission</w:t>
      </w:r>
    </w:p>
    <w:tbl>
      <w:tblPr>
        <w:tblStyle w:val="Tableausimple21"/>
        <w:tblpPr w:leftFromText="141" w:rightFromText="141" w:horzAnchor="page" w:tblpX="1960" w:tblpY="938"/>
        <w:tblW w:w="8505" w:type="dxa"/>
        <w:tblLayout w:type="fixed"/>
        <w:tblLook w:val="0400" w:firstRow="0" w:lastRow="0" w:firstColumn="0" w:lastColumn="0" w:noHBand="0" w:noVBand="1"/>
      </w:tblPr>
      <w:tblGrid>
        <w:gridCol w:w="4962"/>
        <w:gridCol w:w="3543"/>
      </w:tblGrid>
      <w:tr w:rsidR="00A00ADE" w:rsidRPr="00793EED" w14:paraId="395EC6FC" w14:textId="77777777" w:rsidTr="007B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D1496" w14:textId="77777777" w:rsidR="00A00ADE" w:rsidRPr="00061F55" w:rsidRDefault="00A00ADE" w:rsidP="00A00AD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2EDAC" w14:textId="69432230" w:rsidR="00A00ADE" w:rsidRPr="00C13A75" w:rsidRDefault="00A152D0" w:rsidP="00A152D0">
            <w:pPr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lang w:val="fr-FR"/>
              </w:rPr>
              <w:t>N</w:t>
            </w:r>
            <w:r w:rsidR="00A00ADE" w:rsidRPr="00907676">
              <w:rPr>
                <w:rFonts w:ascii="Times New Roman" w:hAnsi="Times New Roman" w:cs="Times New Roman"/>
                <w:sz w:val="24"/>
                <w:lang w:val="fr-FR"/>
              </w:rPr>
              <w:t xml:space="preserve"> = </w:t>
            </w:r>
            <w:r w:rsidR="00A00ADE">
              <w:rPr>
                <w:rFonts w:ascii="Times New Roman" w:hAnsi="Times New Roman" w:cs="Times New Roman"/>
                <w:sz w:val="24"/>
                <w:lang w:val="fr-FR"/>
              </w:rPr>
              <w:t>19</w:t>
            </w:r>
          </w:p>
        </w:tc>
      </w:tr>
      <w:tr w:rsidR="00A00ADE" w:rsidRPr="00793EED" w14:paraId="5D5DE240" w14:textId="77777777" w:rsidTr="007B7630">
        <w:trPr>
          <w:trHeight w:val="1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72D0" w14:textId="77777777" w:rsidR="00A00ADE" w:rsidRPr="007B7630" w:rsidRDefault="00A00ADE" w:rsidP="00A00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sz w:val="24"/>
                <w:szCs w:val="24"/>
              </w:rPr>
              <w:t xml:space="preserve">Female, </w:t>
            </w:r>
            <w:r w:rsidRPr="007B7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9B5510E" w14:textId="77031164" w:rsidR="00A00ADE" w:rsidRPr="007B7630" w:rsidRDefault="00775638" w:rsidP="00A00ADE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</w:t>
            </w:r>
            <w:r w:rsidR="00A00ADE"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6</w:t>
            </w:r>
            <w:r w:rsidR="00A00ADE"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00ADE" w:rsidRPr="00793EED" w14:paraId="2269D913" w14:textId="77777777" w:rsidTr="007B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5BD9ABF" w14:textId="77777777" w:rsidR="00A00ADE" w:rsidRPr="007B7630" w:rsidRDefault="00A00ADE" w:rsidP="00A00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ge</w:t>
            </w:r>
            <w:r w:rsidRPr="007B7630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,</w:t>
            </w:r>
            <w:r w:rsidRPr="007B7630">
              <w:rPr>
                <w:rStyle w:val="apple-converted-space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B7630">
              <w:rPr>
                <w:rStyle w:val="apple-converted-space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year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5E68801" w14:textId="7EEB60AF" w:rsidR="00A00ADE" w:rsidRPr="007B7630" w:rsidRDefault="00A00ADE" w:rsidP="00A00ADE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</w:t>
            </w:r>
            <w:r w:rsidR="00775638"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(47-62)</w:t>
            </w:r>
          </w:p>
        </w:tc>
      </w:tr>
      <w:tr w:rsidR="00A00ADE" w:rsidRPr="00793EED" w14:paraId="7EC8D858" w14:textId="77777777" w:rsidTr="007B7630">
        <w:trPr>
          <w:trHeight w:val="10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1B97F46" w14:textId="77777777" w:rsidR="00A00ADE" w:rsidRPr="007B7630" w:rsidRDefault="00A00ADE" w:rsidP="00A00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A</w:t>
            </w:r>
            <w:r w:rsidRPr="007B7630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454844F" w14:textId="763C4E12" w:rsidR="00A00ADE" w:rsidRPr="007B7630" w:rsidRDefault="00775638" w:rsidP="00A00A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="00A00ADE"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2</w:t>
            </w:r>
            <w:r w:rsidR="00A00ADE"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A00ADE"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A00ADE" w:rsidRPr="00793EED" w14:paraId="10313932" w14:textId="77777777" w:rsidTr="007B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9DAE" w14:textId="77777777" w:rsidR="00A00ADE" w:rsidRPr="007B7630" w:rsidRDefault="00A00ADE" w:rsidP="00A00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ographic origin, French Guyana, </w:t>
            </w:r>
            <w:r w:rsidRPr="007B76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 (%)</w:t>
            </w:r>
            <w:bookmarkStart w:id="0" w:name="_GoBack"/>
            <w:bookmarkEnd w:id="0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04E03D6" w14:textId="151EB7A6" w:rsidR="00A00ADE" w:rsidRPr="007B7630" w:rsidRDefault="00775638" w:rsidP="00A00A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0)</w:t>
            </w:r>
          </w:p>
        </w:tc>
      </w:tr>
      <w:tr w:rsidR="00A00ADE" w:rsidRPr="00793EED" w14:paraId="54CBDE7C" w14:textId="77777777" w:rsidTr="007B7630">
        <w:trPr>
          <w:trHeight w:val="234"/>
        </w:trPr>
        <w:tc>
          <w:tcPr>
            <w:tcW w:w="4962" w:type="dxa"/>
            <w:tcBorders>
              <w:top w:val="single" w:sz="4" w:space="0" w:color="auto"/>
              <w:bottom w:val="nil"/>
            </w:tcBorders>
          </w:tcPr>
          <w:p w14:paraId="20BDEE86" w14:textId="77777777" w:rsidR="00A00ADE" w:rsidRPr="007B7630" w:rsidRDefault="00A00ADE" w:rsidP="00A00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ime between 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</w:tcPr>
          <w:p w14:paraId="31745E6A" w14:textId="77777777" w:rsidR="00A00ADE" w:rsidRPr="007B7630" w:rsidRDefault="00A00ADE" w:rsidP="00A00A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00ADE" w:rsidRPr="00793EED" w14:paraId="13729BBF" w14:textId="77777777" w:rsidTr="007B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tcW w:w="4962" w:type="dxa"/>
            <w:tcBorders>
              <w:top w:val="nil"/>
              <w:bottom w:val="nil"/>
            </w:tcBorders>
          </w:tcPr>
          <w:p w14:paraId="2C23212D" w14:textId="77777777" w:rsidR="00A00ADE" w:rsidRPr="007B7630" w:rsidRDefault="00A00ADE" w:rsidP="00A00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Symptoms onset and ICU admission, </w:t>
            </w:r>
            <w:r w:rsidRPr="007B763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ays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5ABC84ED" w14:textId="0F40A5C2" w:rsidR="00A00ADE" w:rsidRPr="007B7630" w:rsidRDefault="00A97817" w:rsidP="00A97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7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7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A97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-</w:t>
            </w:r>
            <w:r w:rsidRPr="00A97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A00ADE" w:rsidRPr="00793EED" w14:paraId="3CA25552" w14:textId="77777777" w:rsidTr="00A152D0">
        <w:trPr>
          <w:trHeight w:val="234"/>
        </w:trPr>
        <w:tc>
          <w:tcPr>
            <w:tcW w:w="4962" w:type="dxa"/>
            <w:tcBorders>
              <w:top w:val="nil"/>
              <w:bottom w:val="nil"/>
            </w:tcBorders>
          </w:tcPr>
          <w:p w14:paraId="2ECDB86B" w14:textId="77777777" w:rsidR="00A00ADE" w:rsidRPr="007B7630" w:rsidRDefault="00A00ADE" w:rsidP="00A00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Symptoms onset and treatment, </w:t>
            </w:r>
            <w:r w:rsidRPr="007B763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ays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2528A608" w14:textId="2308703D" w:rsidR="00A00ADE" w:rsidRPr="007B7630" w:rsidRDefault="00A97817" w:rsidP="00A97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7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8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A97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A97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A00ADE" w:rsidRPr="00793EED" w14:paraId="766F14FA" w14:textId="77777777" w:rsidTr="00A15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3AAFF98A" w14:textId="77777777" w:rsidR="00A00ADE" w:rsidRPr="007B7630" w:rsidRDefault="00A00ADE" w:rsidP="00A00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ICU admission and treatment, </w:t>
            </w:r>
            <w:r w:rsidRPr="007B763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ays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</w:tcPr>
          <w:p w14:paraId="0C04F94E" w14:textId="32FD0E33" w:rsidR="00A00ADE" w:rsidRPr="007B7630" w:rsidRDefault="00A97817" w:rsidP="00A978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7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-</w:t>
            </w:r>
            <w:r w:rsidRPr="00A97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775638" w:rsidRPr="00793EED" w14:paraId="2981C253" w14:textId="77777777" w:rsidTr="00A152D0">
        <w:trPr>
          <w:trHeight w:val="234"/>
        </w:trPr>
        <w:tc>
          <w:tcPr>
            <w:tcW w:w="4962" w:type="dxa"/>
            <w:tcBorders>
              <w:top w:val="single" w:sz="4" w:space="0" w:color="auto"/>
              <w:bottom w:val="nil"/>
            </w:tcBorders>
          </w:tcPr>
          <w:p w14:paraId="38B5607B" w14:textId="799DF351" w:rsidR="00775638" w:rsidRPr="007B7630" w:rsidRDefault="00775638" w:rsidP="007756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derlying immunodeficiency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</w:tcPr>
          <w:p w14:paraId="21432F7E" w14:textId="77777777" w:rsidR="00775638" w:rsidRPr="007B7630" w:rsidRDefault="00775638" w:rsidP="007756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5638" w:rsidRPr="00793EED" w14:paraId="76BD1595" w14:textId="77777777" w:rsidTr="007B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tcW w:w="4962" w:type="dxa"/>
            <w:tcBorders>
              <w:top w:val="nil"/>
              <w:bottom w:val="nil"/>
            </w:tcBorders>
          </w:tcPr>
          <w:p w14:paraId="19A48B7E" w14:textId="3B8C568C" w:rsidR="00775638" w:rsidRPr="007B7630" w:rsidRDefault="00775638" w:rsidP="007756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-infected</w:t>
            </w:r>
            <w:r w:rsidRPr="007B7630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7B76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58880F3A" w14:textId="08CE19F6" w:rsidR="00775638" w:rsidRPr="007B7630" w:rsidRDefault="00775638" w:rsidP="007756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79)</w:t>
            </w:r>
          </w:p>
        </w:tc>
      </w:tr>
      <w:tr w:rsidR="00775638" w:rsidRPr="00793EED" w14:paraId="36FB588E" w14:textId="77777777" w:rsidTr="007B7630">
        <w:trPr>
          <w:trHeight w:val="234"/>
        </w:trPr>
        <w:tc>
          <w:tcPr>
            <w:tcW w:w="4962" w:type="dxa"/>
            <w:tcBorders>
              <w:top w:val="nil"/>
              <w:bottom w:val="nil"/>
            </w:tcBorders>
          </w:tcPr>
          <w:p w14:paraId="137FF8F8" w14:textId="11E116E6" w:rsidR="00775638" w:rsidRPr="007B7630" w:rsidRDefault="00775638" w:rsidP="007756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immunodeficiency,</w:t>
            </w:r>
            <w:r w:rsidRPr="007B76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n (%)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2F7F054E" w14:textId="298EE927" w:rsidR="00775638" w:rsidRPr="007B7630" w:rsidRDefault="00775638" w:rsidP="007756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6)</w:t>
            </w:r>
          </w:p>
        </w:tc>
      </w:tr>
      <w:tr w:rsidR="00775638" w:rsidRPr="00793EED" w14:paraId="5A9F43F0" w14:textId="77777777" w:rsidTr="007B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tcW w:w="4962" w:type="dxa"/>
            <w:tcBorders>
              <w:top w:val="nil"/>
              <w:bottom w:val="nil"/>
            </w:tcBorders>
          </w:tcPr>
          <w:p w14:paraId="16F93463" w14:textId="03382776" w:rsidR="00775638" w:rsidRPr="007B7630" w:rsidRDefault="00775638" w:rsidP="007756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identified immunodeficiency,</w:t>
            </w:r>
            <w:r w:rsidRPr="007B76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n (%)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715B6785" w14:textId="77F3F5B7" w:rsidR="00775638" w:rsidRPr="007B7630" w:rsidRDefault="00775638" w:rsidP="007756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</w:t>
            </w:r>
            <w:r w:rsid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775638" w:rsidRPr="00793EED" w14:paraId="5620D5B7" w14:textId="77777777" w:rsidTr="007B7630">
        <w:trPr>
          <w:trHeight w:val="234"/>
        </w:trPr>
        <w:tc>
          <w:tcPr>
            <w:tcW w:w="4962" w:type="dxa"/>
            <w:tcBorders>
              <w:top w:val="single" w:sz="4" w:space="0" w:color="000000"/>
              <w:bottom w:val="nil"/>
            </w:tcBorders>
            <w:vAlign w:val="center"/>
          </w:tcPr>
          <w:p w14:paraId="1E84AEE3" w14:textId="77777777" w:rsidR="00775638" w:rsidRPr="007B7630" w:rsidRDefault="00775638" w:rsidP="0077563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linical features </w:t>
            </w:r>
          </w:p>
        </w:tc>
        <w:tc>
          <w:tcPr>
            <w:tcW w:w="3543" w:type="dxa"/>
            <w:tcBorders>
              <w:top w:val="single" w:sz="4" w:space="0" w:color="000000"/>
              <w:bottom w:val="nil"/>
            </w:tcBorders>
          </w:tcPr>
          <w:p w14:paraId="6335FBE0" w14:textId="77777777" w:rsidR="00775638" w:rsidRPr="007B7630" w:rsidRDefault="00775638" w:rsidP="007756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775638" w:rsidRPr="00793EED" w14:paraId="01F11443" w14:textId="77777777" w:rsidTr="007B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tcW w:w="4962" w:type="dxa"/>
            <w:tcBorders>
              <w:top w:val="nil"/>
              <w:bottom w:val="nil"/>
            </w:tcBorders>
          </w:tcPr>
          <w:p w14:paraId="44B3B183" w14:textId="77777777" w:rsidR="00775638" w:rsidRPr="007B7630" w:rsidRDefault="00775638" w:rsidP="007756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mperature, </w:t>
            </w:r>
            <w:r w:rsidRPr="007B76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°C</w:t>
            </w:r>
            <w:r w:rsidRPr="007B7630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3CADB4E0" w14:textId="611D9ACC" w:rsidR="00775638" w:rsidRPr="007B7630" w:rsidRDefault="00102BFE" w:rsidP="007756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0 (38.7 – 40.0)</w:t>
            </w:r>
          </w:p>
        </w:tc>
      </w:tr>
      <w:tr w:rsidR="00775638" w:rsidRPr="00793EED" w14:paraId="22EC2EB1" w14:textId="77777777" w:rsidTr="007B7630">
        <w:trPr>
          <w:trHeight w:val="182"/>
        </w:trPr>
        <w:tc>
          <w:tcPr>
            <w:tcW w:w="4962" w:type="dxa"/>
            <w:tcBorders>
              <w:top w:val="nil"/>
              <w:bottom w:val="nil"/>
            </w:tcBorders>
          </w:tcPr>
          <w:p w14:paraId="18A312AD" w14:textId="77777777" w:rsidR="00775638" w:rsidRPr="007B7630" w:rsidRDefault="00775638" w:rsidP="007756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logical symptoms, </w:t>
            </w:r>
            <w:r w:rsidRPr="007B763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43104380" w14:textId="5542AE67" w:rsidR="00775638" w:rsidRPr="007B7630" w:rsidRDefault="00102BFE" w:rsidP="007756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53)</w:t>
            </w:r>
          </w:p>
        </w:tc>
      </w:tr>
      <w:tr w:rsidR="00775638" w:rsidRPr="00793EED" w14:paraId="2F35E609" w14:textId="77777777" w:rsidTr="007B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4962" w:type="dxa"/>
            <w:tcBorders>
              <w:top w:val="nil"/>
              <w:bottom w:val="nil"/>
            </w:tcBorders>
          </w:tcPr>
          <w:p w14:paraId="59C80A86" w14:textId="77777777" w:rsidR="00775638" w:rsidRPr="00FE543B" w:rsidRDefault="00775638" w:rsidP="007756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4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stro intestinal symptoms, </w:t>
            </w:r>
            <w:r w:rsidRPr="00FE543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 (%)</w:t>
            </w:r>
            <w:r w:rsidRPr="00FE543B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6A48A8CB" w14:textId="6D70E502" w:rsidR="00775638" w:rsidRPr="007B7630" w:rsidRDefault="007B7630" w:rsidP="007756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63)</w:t>
            </w:r>
          </w:p>
        </w:tc>
      </w:tr>
      <w:tr w:rsidR="00775638" w:rsidRPr="00793EED" w14:paraId="77C4C1D8" w14:textId="77777777" w:rsidTr="007B7630">
        <w:trPr>
          <w:trHeight w:val="182"/>
        </w:trPr>
        <w:tc>
          <w:tcPr>
            <w:tcW w:w="4962" w:type="dxa"/>
            <w:tcBorders>
              <w:top w:val="nil"/>
              <w:bottom w:val="nil"/>
            </w:tcBorders>
          </w:tcPr>
          <w:p w14:paraId="41C6B08D" w14:textId="77777777" w:rsidR="00775638" w:rsidRPr="00FE543B" w:rsidRDefault="00775638" w:rsidP="007756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4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piratory symptoms, </w:t>
            </w:r>
            <w:r w:rsidRPr="00FE543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 (%)</w:t>
            </w:r>
            <w:r w:rsidRPr="00FE543B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7E6FDD6C" w14:textId="60B0DAF9" w:rsidR="00775638" w:rsidRPr="007B7630" w:rsidRDefault="007B7630" w:rsidP="007756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95)</w:t>
            </w:r>
          </w:p>
        </w:tc>
      </w:tr>
      <w:tr w:rsidR="00775638" w:rsidRPr="00793EED" w14:paraId="340C87C0" w14:textId="77777777" w:rsidTr="007B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tcW w:w="4962" w:type="dxa"/>
            <w:tcBorders>
              <w:top w:val="single" w:sz="4" w:space="0" w:color="000000"/>
              <w:bottom w:val="nil"/>
            </w:tcBorders>
          </w:tcPr>
          <w:p w14:paraId="524D60B2" w14:textId="77777777" w:rsidR="00775638" w:rsidRPr="00FE543B" w:rsidRDefault="00775638" w:rsidP="0077563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54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ological data</w:t>
            </w:r>
          </w:p>
        </w:tc>
        <w:tc>
          <w:tcPr>
            <w:tcW w:w="3543" w:type="dxa"/>
            <w:tcBorders>
              <w:top w:val="single" w:sz="4" w:space="0" w:color="000000"/>
              <w:bottom w:val="nil"/>
            </w:tcBorders>
          </w:tcPr>
          <w:p w14:paraId="7D8375C9" w14:textId="77777777" w:rsidR="00775638" w:rsidRPr="007B7630" w:rsidRDefault="00775638" w:rsidP="007756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5638" w:rsidRPr="00793EED" w14:paraId="6A5EAE1A" w14:textId="77777777" w:rsidTr="007B7630">
        <w:trPr>
          <w:trHeight w:val="77"/>
        </w:trPr>
        <w:tc>
          <w:tcPr>
            <w:tcW w:w="4962" w:type="dxa"/>
            <w:tcBorders>
              <w:top w:val="nil"/>
              <w:bottom w:val="nil"/>
            </w:tcBorders>
          </w:tcPr>
          <w:p w14:paraId="5FC0A917" w14:textId="77777777" w:rsidR="00775638" w:rsidRPr="00FE543B" w:rsidRDefault="00775638" w:rsidP="007756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4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tate</w:t>
            </w:r>
            <w:r w:rsidRPr="00FE543B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FE543B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mol/L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7D23B71C" w14:textId="1A1AA356" w:rsidR="00775638" w:rsidRPr="007B7630" w:rsidRDefault="007B7630" w:rsidP="007756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 (2.3-5.7)</w:t>
            </w:r>
          </w:p>
        </w:tc>
      </w:tr>
      <w:tr w:rsidR="00775638" w:rsidRPr="00793EED" w14:paraId="13ABF750" w14:textId="77777777" w:rsidTr="007B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4962" w:type="dxa"/>
            <w:tcBorders>
              <w:top w:val="nil"/>
              <w:bottom w:val="nil"/>
            </w:tcBorders>
          </w:tcPr>
          <w:p w14:paraId="4D4A19B3" w14:textId="77777777" w:rsidR="00775638" w:rsidRPr="00FE543B" w:rsidRDefault="00775638" w:rsidP="007756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4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rritinemia, </w:t>
            </w:r>
            <w:r w:rsidRPr="00FE543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I/L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2EC8C457" w14:textId="2735507A" w:rsidR="00775638" w:rsidRPr="007B7630" w:rsidRDefault="007B7630" w:rsidP="007756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00 (37500-47500)</w:t>
            </w:r>
          </w:p>
        </w:tc>
      </w:tr>
      <w:tr w:rsidR="00775638" w:rsidRPr="00793EED" w14:paraId="7B3ADF3D" w14:textId="77777777" w:rsidTr="007B7630">
        <w:trPr>
          <w:trHeight w:val="141"/>
        </w:trPr>
        <w:tc>
          <w:tcPr>
            <w:tcW w:w="4962" w:type="dxa"/>
            <w:tcBorders>
              <w:top w:val="nil"/>
              <w:bottom w:val="nil"/>
            </w:tcBorders>
          </w:tcPr>
          <w:p w14:paraId="473B85EA" w14:textId="77777777" w:rsidR="00775638" w:rsidRPr="00FE543B" w:rsidRDefault="00775638" w:rsidP="0077563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FE543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Platelets, </w:t>
            </w:r>
            <w:r w:rsidRPr="00FE543B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G/L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518D3148" w14:textId="61B2C8E8" w:rsidR="00775638" w:rsidRPr="007B7630" w:rsidRDefault="007B7630" w:rsidP="007756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 (11-58)</w:t>
            </w:r>
          </w:p>
        </w:tc>
      </w:tr>
      <w:tr w:rsidR="007B7630" w:rsidRPr="00793EED" w14:paraId="23CBBBC6" w14:textId="77777777" w:rsidTr="007B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tcW w:w="4962" w:type="dxa"/>
            <w:tcBorders>
              <w:top w:val="nil"/>
              <w:bottom w:val="nil"/>
            </w:tcBorders>
          </w:tcPr>
          <w:p w14:paraId="75350D3E" w14:textId="02B76DD9" w:rsidR="007B7630" w:rsidRPr="00FE543B" w:rsidRDefault="007B7630" w:rsidP="0077563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FE543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emoglobin, g/dL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0F49F86A" w14:textId="5F75EC25" w:rsidR="007B7630" w:rsidRPr="007B7630" w:rsidRDefault="007B7630" w:rsidP="007756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.5 (7.6-9.8)</w:t>
            </w:r>
          </w:p>
        </w:tc>
      </w:tr>
      <w:tr w:rsidR="007B7630" w:rsidRPr="00793EED" w14:paraId="5B792E16" w14:textId="77777777" w:rsidTr="007B7630">
        <w:trPr>
          <w:trHeight w:val="141"/>
        </w:trPr>
        <w:tc>
          <w:tcPr>
            <w:tcW w:w="4962" w:type="dxa"/>
            <w:tcBorders>
              <w:top w:val="nil"/>
              <w:bottom w:val="nil"/>
            </w:tcBorders>
          </w:tcPr>
          <w:p w14:paraId="3EA226D5" w14:textId="45ECAB6D" w:rsidR="007B7630" w:rsidRPr="00FE543B" w:rsidRDefault="007B7630" w:rsidP="0077563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FE543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eukocytes, G/L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6DB88953" w14:textId="7147D8E5" w:rsidR="007B7630" w:rsidRPr="007B7630" w:rsidRDefault="007B7630" w:rsidP="007756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.8 (2.2-5.9)</w:t>
            </w:r>
          </w:p>
        </w:tc>
      </w:tr>
      <w:tr w:rsidR="00775638" w:rsidRPr="00793EED" w14:paraId="79451B6B" w14:textId="77777777" w:rsidTr="007B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4962" w:type="dxa"/>
            <w:tcBorders>
              <w:top w:val="nil"/>
              <w:bottom w:val="nil"/>
            </w:tcBorders>
          </w:tcPr>
          <w:p w14:paraId="1C931A67" w14:textId="77777777" w:rsidR="00775638" w:rsidRPr="00FE543B" w:rsidRDefault="00775638" w:rsidP="007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D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,</w:t>
            </w:r>
            <w:r w:rsidRPr="00642DFF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642D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DFCFA"/>
              </w:rPr>
              <w:t>µmol</w:t>
            </w:r>
            <w:r w:rsidRPr="00642DFF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/</w:t>
            </w:r>
            <w:r w:rsidRPr="00FE543B">
              <w:rPr>
                <w:rStyle w:val="apple-converted-space"/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L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5268A2FB" w14:textId="349E265E" w:rsidR="00775638" w:rsidRPr="007B7630" w:rsidRDefault="007B7630" w:rsidP="007756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31 (98-386)</w:t>
            </w:r>
          </w:p>
        </w:tc>
      </w:tr>
      <w:tr w:rsidR="00775638" w:rsidRPr="00793EED" w14:paraId="1C81FA07" w14:textId="77777777" w:rsidTr="007B7630">
        <w:trPr>
          <w:trHeight w:val="77"/>
        </w:trPr>
        <w:tc>
          <w:tcPr>
            <w:tcW w:w="4962" w:type="dxa"/>
            <w:tcBorders>
              <w:top w:val="nil"/>
              <w:bottom w:val="nil"/>
            </w:tcBorders>
          </w:tcPr>
          <w:p w14:paraId="6B39BFA5" w14:textId="77777777" w:rsidR="00775638" w:rsidRPr="00FE543B" w:rsidRDefault="00775638" w:rsidP="007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3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riglycerides,</w:t>
            </w:r>
            <w:r w:rsidRPr="00FE543B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FE543B">
              <w:rPr>
                <w:rStyle w:val="apple-converted-space"/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mmol/L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217A0CD0" w14:textId="5115EB2F" w:rsidR="00775638" w:rsidRPr="007B7630" w:rsidRDefault="007B7630" w:rsidP="007756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.3 (3.0-3.7)</w:t>
            </w:r>
          </w:p>
        </w:tc>
      </w:tr>
      <w:tr w:rsidR="00775638" w:rsidRPr="00793EED" w14:paraId="28AC1AE4" w14:textId="77777777" w:rsidTr="007B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4962" w:type="dxa"/>
            <w:tcBorders>
              <w:top w:val="nil"/>
              <w:bottom w:val="nil"/>
            </w:tcBorders>
          </w:tcPr>
          <w:p w14:paraId="41619218" w14:textId="77777777" w:rsidR="00775638" w:rsidRPr="00FE543B" w:rsidRDefault="00775638" w:rsidP="007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3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DH</w:t>
            </w:r>
            <w:r w:rsidRPr="00FE543B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E543B">
              <w:rPr>
                <w:rStyle w:val="apple-converted-space"/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UI/L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572E7B5C" w14:textId="0679A3F0" w:rsidR="00775638" w:rsidRPr="007B7630" w:rsidRDefault="007B7630" w:rsidP="007756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25 (832-1875)</w:t>
            </w:r>
          </w:p>
        </w:tc>
      </w:tr>
      <w:tr w:rsidR="00775638" w:rsidRPr="00793EED" w14:paraId="0B62DFAF" w14:textId="77777777" w:rsidTr="007B7630">
        <w:trPr>
          <w:trHeight w:val="77"/>
        </w:trPr>
        <w:tc>
          <w:tcPr>
            <w:tcW w:w="4962" w:type="dxa"/>
            <w:tcBorders>
              <w:top w:val="nil"/>
              <w:bottom w:val="nil"/>
            </w:tcBorders>
          </w:tcPr>
          <w:p w14:paraId="6D905FBD" w14:textId="77777777" w:rsidR="00775638" w:rsidRPr="00FE543B" w:rsidRDefault="00775638" w:rsidP="007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3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RP</w:t>
            </w:r>
            <w:r w:rsidRPr="00FE543B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E543B">
              <w:rPr>
                <w:rStyle w:val="apple-converted-space"/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mg/L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56B5B75E" w14:textId="1014F5DA" w:rsidR="00775638" w:rsidRPr="007B7630" w:rsidRDefault="007B7630" w:rsidP="007756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31 (121-320)</w:t>
            </w:r>
          </w:p>
        </w:tc>
      </w:tr>
      <w:tr w:rsidR="00775638" w:rsidRPr="00793EED" w14:paraId="6322D0F7" w14:textId="77777777" w:rsidTr="007B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4962" w:type="dxa"/>
            <w:tcBorders>
              <w:top w:val="nil"/>
              <w:bottom w:val="single" w:sz="4" w:space="0" w:color="000000"/>
            </w:tcBorders>
          </w:tcPr>
          <w:p w14:paraId="6B2BFC09" w14:textId="356E098B" w:rsidR="00775638" w:rsidRPr="00FE543B" w:rsidRDefault="007B7630" w:rsidP="0077563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FE543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Score</w:t>
            </w:r>
          </w:p>
        </w:tc>
        <w:tc>
          <w:tcPr>
            <w:tcW w:w="3543" w:type="dxa"/>
            <w:tcBorders>
              <w:top w:val="nil"/>
              <w:bottom w:val="single" w:sz="4" w:space="0" w:color="000000"/>
            </w:tcBorders>
          </w:tcPr>
          <w:p w14:paraId="1170DFB5" w14:textId="0AB3F3D7" w:rsidR="00775638" w:rsidRPr="007B7630" w:rsidRDefault="007B7630" w:rsidP="007756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7 (158-232)</w:t>
            </w:r>
          </w:p>
        </w:tc>
      </w:tr>
      <w:tr w:rsidR="00775638" w:rsidRPr="00793EED" w14:paraId="3C1FB727" w14:textId="77777777" w:rsidTr="007B7630">
        <w:trPr>
          <w:trHeight w:val="77"/>
        </w:trPr>
        <w:tc>
          <w:tcPr>
            <w:tcW w:w="4962" w:type="dxa"/>
            <w:tcBorders>
              <w:top w:val="single" w:sz="4" w:space="0" w:color="auto"/>
              <w:bottom w:val="nil"/>
            </w:tcBorders>
          </w:tcPr>
          <w:p w14:paraId="49B77AFB" w14:textId="77777777" w:rsidR="00775638" w:rsidRPr="00FE543B" w:rsidRDefault="00775638" w:rsidP="00775638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E543B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Severe organ involvement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</w:tcPr>
          <w:p w14:paraId="1EF5D490" w14:textId="77777777" w:rsidR="00775638" w:rsidRPr="007B7630" w:rsidRDefault="00775638" w:rsidP="007756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775638" w:rsidRPr="00793EED" w14:paraId="3812F5F7" w14:textId="77777777" w:rsidTr="007B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4962" w:type="dxa"/>
            <w:tcBorders>
              <w:top w:val="nil"/>
              <w:bottom w:val="nil"/>
            </w:tcBorders>
          </w:tcPr>
          <w:p w14:paraId="27C2219F" w14:textId="77777777" w:rsidR="00775638" w:rsidRPr="00FE543B" w:rsidRDefault="00775638" w:rsidP="00775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3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cute respiratory failure</w:t>
            </w:r>
            <w:r w:rsidRPr="00FE54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E54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  <w:r w:rsidRPr="00FE543B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5D908B0E" w14:textId="37EED9F4" w:rsidR="00775638" w:rsidRPr="007B7630" w:rsidRDefault="007B7630" w:rsidP="007756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 (84)</w:t>
            </w:r>
          </w:p>
        </w:tc>
      </w:tr>
      <w:tr w:rsidR="00775638" w:rsidRPr="00793EED" w14:paraId="6B400713" w14:textId="77777777" w:rsidTr="007B7630">
        <w:trPr>
          <w:trHeight w:val="77"/>
        </w:trPr>
        <w:tc>
          <w:tcPr>
            <w:tcW w:w="4962" w:type="dxa"/>
            <w:tcBorders>
              <w:top w:val="nil"/>
              <w:bottom w:val="nil"/>
            </w:tcBorders>
          </w:tcPr>
          <w:p w14:paraId="4A72D042" w14:textId="77777777" w:rsidR="00775638" w:rsidRPr="00FE543B" w:rsidRDefault="00775638" w:rsidP="0077563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FE543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hock</w:t>
            </w:r>
            <w:r w:rsidRPr="00FE54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E54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  <w:r w:rsidRPr="00FE543B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31AC516A" w14:textId="7AE5E225" w:rsidR="00775638" w:rsidRPr="007B7630" w:rsidRDefault="00775638" w:rsidP="007756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 (90)</w:t>
            </w:r>
          </w:p>
        </w:tc>
      </w:tr>
      <w:tr w:rsidR="00775638" w:rsidRPr="00793EED" w14:paraId="237BF53A" w14:textId="77777777" w:rsidTr="007B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4962" w:type="dxa"/>
            <w:tcBorders>
              <w:top w:val="nil"/>
              <w:bottom w:val="nil"/>
            </w:tcBorders>
          </w:tcPr>
          <w:p w14:paraId="125C5905" w14:textId="77777777" w:rsidR="00775638" w:rsidRPr="00FE543B" w:rsidRDefault="00775638" w:rsidP="0077563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FE543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oma</w:t>
            </w:r>
            <w:r w:rsidRPr="00FE54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E54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  <w:r w:rsidRPr="00FE543B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7BCFC4B1" w14:textId="2C84B9C2" w:rsidR="00775638" w:rsidRPr="007B7630" w:rsidRDefault="00775638" w:rsidP="007756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 (47)</w:t>
            </w:r>
          </w:p>
        </w:tc>
      </w:tr>
      <w:tr w:rsidR="00775638" w:rsidRPr="00793EED" w14:paraId="3B6A9A22" w14:textId="77777777" w:rsidTr="007B7630">
        <w:trPr>
          <w:trHeight w:val="182"/>
        </w:trPr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575C5604" w14:textId="77777777" w:rsidR="00775638" w:rsidRPr="00FE543B" w:rsidRDefault="00775638" w:rsidP="0077563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FE543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isseminated histoplasmosis</w:t>
            </w:r>
            <w:r w:rsidRPr="00FE54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E54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  <w:r w:rsidRPr="00FE543B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</w:tcPr>
          <w:p w14:paraId="0C5CA96E" w14:textId="017B8D1F" w:rsidR="00775638" w:rsidRPr="007B7630" w:rsidRDefault="005271C8" w:rsidP="007756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8 (95)</w:t>
            </w:r>
          </w:p>
        </w:tc>
      </w:tr>
      <w:tr w:rsidR="00775638" w:rsidRPr="00793EED" w14:paraId="09F99D05" w14:textId="77777777" w:rsidTr="007B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4962" w:type="dxa"/>
            <w:tcBorders>
              <w:top w:val="nil"/>
              <w:bottom w:val="nil"/>
            </w:tcBorders>
          </w:tcPr>
          <w:p w14:paraId="03A7E23F" w14:textId="77777777" w:rsidR="00775638" w:rsidRPr="007B7630" w:rsidRDefault="00775638" w:rsidP="00775638">
            <w:pPr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Advanced life support therapy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5A9F40D5" w14:textId="77777777" w:rsidR="00775638" w:rsidRPr="007B7630" w:rsidRDefault="00775638" w:rsidP="007756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775638" w:rsidRPr="00793EED" w14:paraId="45314B5A" w14:textId="77777777" w:rsidTr="007B7630">
        <w:trPr>
          <w:trHeight w:val="77"/>
        </w:trPr>
        <w:tc>
          <w:tcPr>
            <w:tcW w:w="4962" w:type="dxa"/>
            <w:tcBorders>
              <w:top w:val="nil"/>
              <w:bottom w:val="nil"/>
            </w:tcBorders>
          </w:tcPr>
          <w:p w14:paraId="4809746D" w14:textId="77777777" w:rsidR="00775638" w:rsidRPr="007B7630" w:rsidRDefault="00775638" w:rsidP="0077563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nal replacement therapy</w:t>
            </w:r>
            <w:r w:rsidRPr="007B763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B7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  <w:r w:rsidRPr="007B7630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2DC44880" w14:textId="26104DDA" w:rsidR="00775638" w:rsidRPr="007B7630" w:rsidRDefault="00775638" w:rsidP="007756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 (79)</w:t>
            </w:r>
          </w:p>
        </w:tc>
      </w:tr>
      <w:tr w:rsidR="00775638" w:rsidRPr="00793EED" w14:paraId="3256F6F3" w14:textId="77777777" w:rsidTr="007B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4962" w:type="dxa"/>
            <w:tcBorders>
              <w:top w:val="nil"/>
              <w:bottom w:val="single" w:sz="4" w:space="0" w:color="000000"/>
            </w:tcBorders>
          </w:tcPr>
          <w:p w14:paraId="0F2497A3" w14:textId="77777777" w:rsidR="00775638" w:rsidRPr="007B7630" w:rsidRDefault="00775638" w:rsidP="0077563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echanical ventilation</w:t>
            </w:r>
            <w:r w:rsidRPr="007B763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B7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3543" w:type="dxa"/>
            <w:tcBorders>
              <w:top w:val="nil"/>
              <w:bottom w:val="single" w:sz="4" w:space="0" w:color="000000"/>
            </w:tcBorders>
          </w:tcPr>
          <w:p w14:paraId="09D9F6D3" w14:textId="22503452" w:rsidR="00775638" w:rsidRPr="007B7630" w:rsidRDefault="00775638" w:rsidP="007756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 (84)</w:t>
            </w:r>
          </w:p>
        </w:tc>
      </w:tr>
      <w:tr w:rsidR="00775638" w:rsidRPr="00793EED" w14:paraId="0504FDF4" w14:textId="77777777" w:rsidTr="007B7630">
        <w:trPr>
          <w:trHeight w:val="166"/>
        </w:trPr>
        <w:tc>
          <w:tcPr>
            <w:tcW w:w="4962" w:type="dxa"/>
            <w:tcBorders>
              <w:top w:val="single" w:sz="4" w:space="0" w:color="000000"/>
              <w:bottom w:val="nil"/>
            </w:tcBorders>
          </w:tcPr>
          <w:p w14:paraId="4D4CA27E" w14:textId="77777777" w:rsidR="00775638" w:rsidRPr="007B7630" w:rsidRDefault="00775638" w:rsidP="00775638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Outcome</w:t>
            </w:r>
          </w:p>
        </w:tc>
        <w:tc>
          <w:tcPr>
            <w:tcW w:w="3543" w:type="dxa"/>
            <w:tcBorders>
              <w:top w:val="single" w:sz="4" w:space="0" w:color="000000"/>
              <w:bottom w:val="nil"/>
            </w:tcBorders>
          </w:tcPr>
          <w:p w14:paraId="100289ED" w14:textId="77777777" w:rsidR="00775638" w:rsidRPr="007B7630" w:rsidRDefault="00775638" w:rsidP="007756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775638" w:rsidRPr="00793EED" w14:paraId="5437AE32" w14:textId="77777777" w:rsidTr="007B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tcW w:w="4962" w:type="dxa"/>
            <w:tcBorders>
              <w:top w:val="nil"/>
              <w:bottom w:val="nil"/>
            </w:tcBorders>
          </w:tcPr>
          <w:p w14:paraId="2B8F1CA2" w14:textId="77777777" w:rsidR="00775638" w:rsidRPr="007B7630" w:rsidRDefault="00775638" w:rsidP="0077563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0-day mortality</w:t>
            </w:r>
            <w:r w:rsidRPr="007B763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B7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2C4A4606" w14:textId="7CBFEB79" w:rsidR="00775638" w:rsidRPr="007B7630" w:rsidRDefault="005C4ADA" w:rsidP="007756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 (79)</w:t>
            </w:r>
          </w:p>
        </w:tc>
      </w:tr>
      <w:tr w:rsidR="00775638" w:rsidRPr="00793EED" w14:paraId="51703D66" w14:textId="77777777" w:rsidTr="007B7630">
        <w:trPr>
          <w:trHeight w:val="165"/>
        </w:trPr>
        <w:tc>
          <w:tcPr>
            <w:tcW w:w="4962" w:type="dxa"/>
            <w:tcBorders>
              <w:top w:val="nil"/>
              <w:bottom w:val="single" w:sz="4" w:space="0" w:color="000000"/>
            </w:tcBorders>
          </w:tcPr>
          <w:p w14:paraId="772287C8" w14:textId="77777777" w:rsidR="00775638" w:rsidRPr="007B7630" w:rsidRDefault="00775638" w:rsidP="0077563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B763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ength of ICU stay (days)</w:t>
            </w:r>
          </w:p>
        </w:tc>
        <w:tc>
          <w:tcPr>
            <w:tcW w:w="3543" w:type="dxa"/>
            <w:tcBorders>
              <w:top w:val="nil"/>
              <w:bottom w:val="single" w:sz="4" w:space="0" w:color="000000"/>
            </w:tcBorders>
          </w:tcPr>
          <w:p w14:paraId="02BFF8C6" w14:textId="6BF2A330" w:rsidR="00775638" w:rsidRPr="007B7630" w:rsidRDefault="005C4ADA" w:rsidP="007756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 (4-9)</w:t>
            </w:r>
          </w:p>
        </w:tc>
      </w:tr>
    </w:tbl>
    <w:p w14:paraId="02194B62" w14:textId="77777777" w:rsidR="00953D1E" w:rsidRPr="00953D1E" w:rsidRDefault="00953D1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E799070" w14:textId="46AEB40C" w:rsidR="003076DC" w:rsidRDefault="005C4ADA" w:rsidP="005C4ADA">
      <w:pPr>
        <w:spacing w:line="360" w:lineRule="auto"/>
        <w:rPr>
          <w:rStyle w:val="apple-converted-space"/>
          <w:rFonts w:ascii="Times New Roman" w:hAnsi="Times New Roman" w:cs="Times New Roman"/>
          <w:color w:val="333333"/>
          <w:lang w:val="en-US"/>
        </w:rPr>
      </w:pPr>
      <w:r w:rsidRPr="005C4ADA">
        <w:rPr>
          <w:rFonts w:ascii="Times New Roman" w:hAnsi="Times New Roman" w:cs="Times New Roman"/>
          <w:color w:val="000000" w:themeColor="text1"/>
          <w:lang w:val="en-US"/>
        </w:rPr>
        <w:t>Results are median (25</w:t>
      </w:r>
      <w:r w:rsidRPr="005C4ADA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th</w:t>
      </w:r>
      <w:r w:rsidRPr="005C4ADA">
        <w:rPr>
          <w:rFonts w:ascii="Times New Roman" w:hAnsi="Times New Roman" w:cs="Times New Roman"/>
          <w:color w:val="000000" w:themeColor="text1"/>
          <w:lang w:val="en-US"/>
        </w:rPr>
        <w:t>–75</w:t>
      </w:r>
      <w:r w:rsidRPr="005C4ADA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th </w:t>
      </w:r>
      <w:r w:rsidRPr="005C4ADA">
        <w:rPr>
          <w:rFonts w:ascii="Times New Roman" w:hAnsi="Times New Roman" w:cs="Times New Roman"/>
          <w:color w:val="000000" w:themeColor="text1"/>
          <w:lang w:val="en-US"/>
        </w:rPr>
        <w:t xml:space="preserve">quartiles) for continuous variables and number n (percentage) for categorical </w:t>
      </w:r>
      <w:r w:rsidRPr="00FE543B">
        <w:rPr>
          <w:rFonts w:ascii="Times New Roman" w:hAnsi="Times New Roman" w:cs="Times New Roman"/>
          <w:color w:val="000000" w:themeColor="text1"/>
          <w:lang w:val="en-US"/>
        </w:rPr>
        <w:t>variables. HIV, human immunodeficiency virus</w:t>
      </w:r>
      <w:r w:rsidR="00D56B3F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FE543B">
        <w:rPr>
          <w:rFonts w:ascii="Times New Roman" w:hAnsi="Times New Roman" w:cs="Times New Roman"/>
          <w:color w:val="000000" w:themeColor="text1"/>
          <w:lang w:val="en-US"/>
        </w:rPr>
        <w:t xml:space="preserve"> SOFA, Sequential Organ Failure Assessment</w:t>
      </w:r>
      <w:r w:rsidR="00D56B3F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FE543B">
        <w:rPr>
          <w:rFonts w:ascii="Times New Roman" w:hAnsi="Times New Roman" w:cs="Times New Roman"/>
          <w:color w:val="000000" w:themeColor="text1"/>
          <w:lang w:val="en-US"/>
        </w:rPr>
        <w:t xml:space="preserve"> LDH</w:t>
      </w:r>
      <w:r w:rsidRPr="00FE543B">
        <w:rPr>
          <w:rStyle w:val="apple-converted-space"/>
          <w:rFonts w:ascii="Times New Roman" w:hAnsi="Times New Roman" w:cs="Times New Roman"/>
          <w:color w:val="000000" w:themeColor="text1"/>
          <w:lang w:val="en-US"/>
        </w:rPr>
        <w:t>,</w:t>
      </w:r>
      <w:r w:rsidRPr="00FE543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5C4ADA">
        <w:rPr>
          <w:rStyle w:val="apple-converted-space"/>
          <w:rFonts w:ascii="Times New Roman" w:hAnsi="Times New Roman" w:cs="Times New Roman"/>
          <w:color w:val="333333"/>
          <w:lang w:val="en-US"/>
        </w:rPr>
        <w:t>lactate dehydrogenase</w:t>
      </w:r>
      <w:r w:rsidR="00D56B3F">
        <w:rPr>
          <w:rStyle w:val="apple-converted-space"/>
          <w:rFonts w:ascii="Times New Roman" w:hAnsi="Times New Roman" w:cs="Times New Roman"/>
          <w:color w:val="333333"/>
          <w:lang w:val="en-US"/>
        </w:rPr>
        <w:t>-</w:t>
      </w:r>
      <w:r w:rsidRPr="005C4ADA">
        <w:rPr>
          <w:rStyle w:val="apple-converted-space"/>
          <w:rFonts w:ascii="Times New Roman" w:hAnsi="Times New Roman" w:cs="Times New Roman"/>
          <w:color w:val="333333"/>
          <w:lang w:val="en-US"/>
        </w:rPr>
        <w:t xml:space="preserve"> </w:t>
      </w:r>
      <w:r w:rsidRPr="005C4ADA">
        <w:rPr>
          <w:rFonts w:ascii="Times New Roman" w:hAnsi="Times New Roman" w:cs="Times New Roman"/>
          <w:color w:val="333333"/>
          <w:lang w:val="en-US"/>
        </w:rPr>
        <w:t>CRP</w:t>
      </w:r>
      <w:r w:rsidRPr="005C4ADA">
        <w:rPr>
          <w:rStyle w:val="apple-converted-space"/>
          <w:rFonts w:ascii="Times New Roman" w:hAnsi="Times New Roman" w:cs="Times New Roman"/>
          <w:color w:val="333333"/>
          <w:lang w:val="en-US"/>
        </w:rPr>
        <w:t>, C-reactive protein</w:t>
      </w:r>
      <w:r w:rsidR="00D56B3F">
        <w:rPr>
          <w:rStyle w:val="apple-converted-space"/>
          <w:rFonts w:ascii="Times New Roman" w:hAnsi="Times New Roman" w:cs="Times New Roman"/>
          <w:color w:val="333333"/>
          <w:lang w:val="en-US"/>
        </w:rPr>
        <w:t>-</w:t>
      </w:r>
      <w:r w:rsidRPr="005C4ADA">
        <w:rPr>
          <w:rStyle w:val="apple-converted-space"/>
          <w:rFonts w:ascii="Times New Roman" w:hAnsi="Times New Roman" w:cs="Times New Roman"/>
          <w:color w:val="333333"/>
          <w:lang w:val="en-US"/>
        </w:rPr>
        <w:t xml:space="preserve"> ICU, intensive care unit.</w:t>
      </w:r>
    </w:p>
    <w:p w14:paraId="1202D063" w14:textId="77777777" w:rsidR="003076DC" w:rsidRDefault="003076D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744D9DCB" w14:textId="77777777" w:rsidR="003076DC" w:rsidRDefault="003076DC" w:rsidP="003076DC">
      <w:pPr>
        <w:spacing w:line="360" w:lineRule="auto"/>
        <w:rPr>
          <w:rFonts w:ascii="Times New Roman" w:hAnsi="Times New Roman" w:cs="Times New Roman"/>
          <w:b/>
          <w:lang w:val="en-US"/>
        </w:rPr>
        <w:sectPr w:rsidR="003076DC" w:rsidSect="001625D0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8A6E93C" w14:textId="62700668" w:rsidR="003076DC" w:rsidRPr="003076DC" w:rsidRDefault="003076DC" w:rsidP="003076DC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3076DC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Pr="003076DC">
        <w:rPr>
          <w:rFonts w:ascii="Times New Roman" w:hAnsi="Times New Roman" w:cs="Times New Roman"/>
          <w:b/>
          <w:lang w:val="en-US"/>
        </w:rPr>
        <w:t>3. Factors associated with 30-day mortality by univariate and multivariate analysis</w:t>
      </w:r>
      <w:r>
        <w:rPr>
          <w:rFonts w:ascii="Times New Roman" w:hAnsi="Times New Roman" w:cs="Times New Roman"/>
          <w:b/>
          <w:lang w:val="en-US"/>
        </w:rPr>
        <w:t xml:space="preserve"> after excluding patients with no identified immunodeficiency</w:t>
      </w:r>
    </w:p>
    <w:tbl>
      <w:tblPr>
        <w:tblStyle w:val="Tableausimple21"/>
        <w:tblW w:w="16302" w:type="dxa"/>
        <w:tblInd w:w="-1134" w:type="dxa"/>
        <w:tblLayout w:type="fixed"/>
        <w:tblLook w:val="0400" w:firstRow="0" w:lastRow="0" w:firstColumn="0" w:lastColumn="0" w:noHBand="0" w:noVBand="1"/>
      </w:tblPr>
      <w:tblGrid>
        <w:gridCol w:w="4962"/>
        <w:gridCol w:w="2976"/>
        <w:gridCol w:w="2410"/>
        <w:gridCol w:w="2268"/>
        <w:gridCol w:w="992"/>
        <w:gridCol w:w="1843"/>
        <w:gridCol w:w="851"/>
      </w:tblGrid>
      <w:tr w:rsidR="00A9765D" w:rsidRPr="00793EED" w14:paraId="69D26D64" w14:textId="77777777" w:rsidTr="00EB0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4962" w:type="dxa"/>
            <w:vMerge w:val="restart"/>
            <w:tcBorders>
              <w:top w:val="nil"/>
              <w:right w:val="nil"/>
            </w:tcBorders>
            <w:vAlign w:val="center"/>
          </w:tcPr>
          <w:p w14:paraId="016D36D6" w14:textId="2CADF228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5DD61DE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>30-day survivors</w:t>
            </w:r>
          </w:p>
          <w:p w14:paraId="29006F59" w14:textId="29C51B5A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>(n = 1</w:t>
            </w:r>
            <w:r w:rsidR="003076DC" w:rsidRPr="00C83B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0BC6547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>30-day non-survivor</w:t>
            </w:r>
          </w:p>
          <w:p w14:paraId="26861442" w14:textId="0EA03174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3076DC" w:rsidRPr="00C83B6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0C3FC0D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9A92A8D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A9765D" w:rsidRPr="00793EED" w14:paraId="011C1724" w14:textId="77777777" w:rsidTr="00F94A2C">
        <w:trPr>
          <w:trHeight w:val="276"/>
        </w:trPr>
        <w:tc>
          <w:tcPr>
            <w:tcW w:w="4962" w:type="dxa"/>
            <w:vMerge/>
            <w:tcBorders>
              <w:bottom w:val="single" w:sz="4" w:space="0" w:color="000000"/>
              <w:right w:val="nil"/>
            </w:tcBorders>
            <w:vAlign w:val="center"/>
          </w:tcPr>
          <w:p w14:paraId="48BB789C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B0EC5FF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0CEB2DC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4B078FC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11E5E4C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</w:t>
            </w:r>
          </w:p>
        </w:tc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5146219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R (95% CI)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A0446C7" w14:textId="77777777" w:rsidR="00A9765D" w:rsidRPr="002A1128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2A112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</w:t>
            </w:r>
          </w:p>
        </w:tc>
      </w:tr>
      <w:tr w:rsidR="00A9765D" w:rsidRPr="00793EED" w14:paraId="28AB4EC1" w14:textId="77777777" w:rsidTr="00F9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2DB06133" w14:textId="77777777" w:rsidR="00A9765D" w:rsidRPr="00C83B6C" w:rsidRDefault="00A9765D" w:rsidP="00EB0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28D9FF1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E3DD1A7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4A0E7CE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BE9B8A8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5DD150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339A17" w14:textId="77777777" w:rsidR="00A9765D" w:rsidRPr="00793EED" w:rsidRDefault="00A9765D" w:rsidP="00EB0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B6C" w:rsidRPr="00793EED" w14:paraId="373DEB7D" w14:textId="77777777" w:rsidTr="00F94A2C">
        <w:trPr>
          <w:trHeight w:val="142"/>
        </w:trPr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4EF91941" w14:textId="77777777" w:rsidR="00C83B6C" w:rsidRPr="00C83B6C" w:rsidRDefault="00C83B6C" w:rsidP="00C8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 xml:space="preserve">Female, </w:t>
            </w:r>
            <w:r w:rsidRPr="00C83B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54AB5F8" w14:textId="2B92F910" w:rsidR="00C83B6C" w:rsidRPr="00C83B6C" w:rsidRDefault="00C83B6C" w:rsidP="00C8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 (4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E33BF63" w14:textId="69C758FD" w:rsidR="00C83B6C" w:rsidRPr="00C83B6C" w:rsidRDefault="00C83B6C" w:rsidP="00C8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 (3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2422012" w14:textId="77777777" w:rsidR="00C83B6C" w:rsidRPr="00C83B6C" w:rsidRDefault="00C83B6C" w:rsidP="00C83B6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DD5039E" w14:textId="7C7601F9" w:rsidR="00C83B6C" w:rsidRPr="00C83B6C" w:rsidRDefault="00C83B6C" w:rsidP="00C83B6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F89D44" w14:textId="77777777" w:rsidR="00C83B6C" w:rsidRPr="00C83B6C" w:rsidRDefault="00C83B6C" w:rsidP="00C8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B61483" w14:textId="77777777" w:rsidR="00C83B6C" w:rsidRPr="002A1128" w:rsidRDefault="00C83B6C" w:rsidP="00C8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B6C" w:rsidRPr="00793EED" w14:paraId="651276A6" w14:textId="77777777" w:rsidTr="00F9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4962" w:type="dxa"/>
            <w:tcBorders>
              <w:top w:val="nil"/>
              <w:bottom w:val="nil"/>
            </w:tcBorders>
          </w:tcPr>
          <w:p w14:paraId="5D7FE4AA" w14:textId="77777777" w:rsidR="00C83B6C" w:rsidRPr="00C83B6C" w:rsidRDefault="00C83B6C" w:rsidP="00C8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ge</w:t>
            </w:r>
            <w:r w:rsidRPr="00C83B6C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83B6C">
              <w:rPr>
                <w:rStyle w:val="apple-converted-space"/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years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E7427D3" w14:textId="0426C9D7" w:rsidR="00C83B6C" w:rsidRPr="00C83B6C" w:rsidRDefault="00C83B6C" w:rsidP="00C83B6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58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9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1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92889DE" w14:textId="5B2A13BB" w:rsidR="00C83B6C" w:rsidRPr="00C83B6C" w:rsidRDefault="00C83B6C" w:rsidP="00C83B6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49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3DD6AD" w14:textId="00E05B8C" w:rsidR="00C83B6C" w:rsidRPr="00C83B6C" w:rsidRDefault="00D56B3F" w:rsidP="00C83B6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</w:t>
            </w:r>
            <w:r w:rsidR="00C83B6C"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C83B6C"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="00C83B6C"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="00C83B6C"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617A33" w14:textId="77DD1B68" w:rsidR="00C83B6C" w:rsidRPr="00C83B6C" w:rsidRDefault="00C83B6C" w:rsidP="00C83B6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24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99B7B7" w14:textId="77777777" w:rsidR="00C83B6C" w:rsidRPr="00C83B6C" w:rsidRDefault="00C83B6C" w:rsidP="00C83B6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29C25F" w14:textId="77777777" w:rsidR="00C83B6C" w:rsidRPr="002A1128" w:rsidRDefault="00C83B6C" w:rsidP="00C83B6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A9765D" w:rsidRPr="00C13A75" w14:paraId="19559873" w14:textId="77777777" w:rsidTr="00F94A2C">
        <w:trPr>
          <w:trHeight w:val="114"/>
        </w:trPr>
        <w:tc>
          <w:tcPr>
            <w:tcW w:w="4962" w:type="dxa"/>
            <w:tcBorders>
              <w:top w:val="nil"/>
              <w:bottom w:val="nil"/>
            </w:tcBorders>
          </w:tcPr>
          <w:p w14:paraId="105EAABB" w14:textId="3313B957" w:rsidR="00A9765D" w:rsidRPr="00C83B6C" w:rsidRDefault="00A9765D" w:rsidP="00A9765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OFA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score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AC8750B" w14:textId="7A76F409" w:rsidR="00A9765D" w:rsidRPr="00C83B6C" w:rsidRDefault="00A9765D" w:rsidP="00A976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 (7-12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73EE7D0" w14:textId="1294050E" w:rsidR="00A9765D" w:rsidRPr="00C83B6C" w:rsidRDefault="00A9765D" w:rsidP="00A976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 (12-17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4FCE9B" w14:textId="3EA46197" w:rsidR="00A9765D" w:rsidRPr="00C83B6C" w:rsidRDefault="00A9765D" w:rsidP="00A976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4 (1.1-1.8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7B60B6B" w14:textId="2674C696" w:rsidR="00A9765D" w:rsidRPr="00C83B6C" w:rsidRDefault="00A9765D" w:rsidP="00A976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DE0CC0E" w14:textId="02F7757B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>1.5 (1.1–2.</w:t>
            </w:r>
            <w:r w:rsidR="00F94A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4011A2A" w14:textId="21F05C84" w:rsidR="00A9765D" w:rsidRPr="00A9765D" w:rsidRDefault="00A9765D" w:rsidP="00A9765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  <w:r w:rsidRPr="00A9765D">
              <w:rPr>
                <w:rFonts w:ascii="Times New Roman" w:hAnsi="Times New Roman" w:cs="Times New Roman"/>
                <w:color w:val="333333"/>
              </w:rPr>
              <w:t>0.0</w:t>
            </w:r>
            <w:r w:rsidR="00F94A2C">
              <w:rPr>
                <w:rFonts w:ascii="Times New Roman" w:hAnsi="Times New Roman" w:cs="Times New Roman"/>
                <w:color w:val="333333"/>
              </w:rPr>
              <w:t>23</w:t>
            </w:r>
          </w:p>
        </w:tc>
      </w:tr>
      <w:tr w:rsidR="00C83B6C" w:rsidRPr="00C13A75" w14:paraId="59950B82" w14:textId="77777777" w:rsidTr="00F9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C6296E" w14:textId="77777777" w:rsidR="00C83B6C" w:rsidRPr="00C83B6C" w:rsidRDefault="00C83B6C" w:rsidP="00C83B6C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 xml:space="preserve">Geographic origin, French Guyana, </w:t>
            </w:r>
            <w:r w:rsidRPr="00C83B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301688" w14:textId="119243E1" w:rsidR="00C83B6C" w:rsidRPr="00C83B6C" w:rsidRDefault="00C83B6C" w:rsidP="00C83B6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  <w:r w:rsidR="00D56B3F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6 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35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DD5ABE" w14:textId="46AA5DC8" w:rsidR="00C83B6C" w:rsidRPr="00C83B6C" w:rsidRDefault="00C83B6C" w:rsidP="00C83B6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 (29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EEDDBF" w14:textId="007AD5B0" w:rsidR="00C83B6C" w:rsidRPr="00C83B6C" w:rsidRDefault="00C83B6C" w:rsidP="00C83B6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.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BDE777" w14:textId="06468A82" w:rsidR="00C83B6C" w:rsidRPr="00C83B6C" w:rsidRDefault="00C83B6C" w:rsidP="00C83B6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1.0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3659C78" w14:textId="77777777" w:rsidR="00C83B6C" w:rsidRPr="00C83B6C" w:rsidRDefault="00C83B6C" w:rsidP="00C83B6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C307213" w14:textId="77777777" w:rsidR="00C83B6C" w:rsidRPr="00C13A75" w:rsidRDefault="00C83B6C" w:rsidP="00C83B6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A9765D" w:rsidRPr="00C13A75" w14:paraId="31A9B26B" w14:textId="77777777" w:rsidTr="00F94A2C">
        <w:trPr>
          <w:trHeight w:val="114"/>
        </w:trPr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E75471" w14:textId="77777777" w:rsidR="00A9765D" w:rsidRPr="00C83B6C" w:rsidRDefault="00A9765D" w:rsidP="00EB0432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Time between 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9F4133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952CAD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DFB8F3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C6FC6D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CE9346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3F4CEAE" w14:textId="77777777" w:rsidR="00A9765D" w:rsidRPr="00C13A75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A9765D" w:rsidRPr="00C13A75" w14:paraId="2BA370B0" w14:textId="77777777" w:rsidTr="00F9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562E781B" w14:textId="77777777" w:rsidR="00A9765D" w:rsidRPr="00C83B6C" w:rsidRDefault="00A9765D" w:rsidP="00A97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  Symptom onset and ICU admission, </w:t>
            </w:r>
            <w:r w:rsidRPr="00C83B6C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day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FC2775A" w14:textId="3E1C7750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15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7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269A5D6" w14:textId="008FF037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22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A0C0365" w14:textId="73130887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1.0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0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1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9EB0EE3" w14:textId="00EF36B0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20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9A6E218" w14:textId="77777777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3CA56F" w14:textId="77777777" w:rsidR="00A9765D" w:rsidRPr="00C13A75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EB0432" w:rsidRPr="00A9765D" w14:paraId="46960C69" w14:textId="77777777" w:rsidTr="00F94A2C">
        <w:trPr>
          <w:trHeight w:val="87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3826CFDA" w14:textId="77777777" w:rsidR="00EB0432" w:rsidRPr="00C83B6C" w:rsidRDefault="00EB0432" w:rsidP="00EB0432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  Symptom onset and treatment, </w:t>
            </w:r>
            <w:r w:rsidRPr="00C83B6C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day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400B5B6" w14:textId="50806F9E" w:rsidR="00EB0432" w:rsidRPr="00C83B6C" w:rsidRDefault="00EB0432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16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A47E6F3" w14:textId="11BD9947" w:rsidR="00EB0432" w:rsidRPr="00C83B6C" w:rsidRDefault="00EB0432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373DE54" w14:textId="312A48F0" w:rsidR="00EB0432" w:rsidRPr="00C83B6C" w:rsidRDefault="00EB0432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0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F25257D" w14:textId="2A6FBB1A" w:rsidR="00EB0432" w:rsidRPr="00C83B6C" w:rsidRDefault="00EB0432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F1C189A" w14:textId="184A22C9" w:rsidR="00EB0432" w:rsidRPr="00EB0432" w:rsidRDefault="00EB0432" w:rsidP="00EB043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E8D73C" w14:textId="40A84CEF" w:rsidR="00EB0432" w:rsidRPr="00EB0432" w:rsidRDefault="00EB0432" w:rsidP="00EB043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9765D" w:rsidRPr="00A9765D" w14:paraId="64EAA612" w14:textId="77777777" w:rsidTr="00F9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0566FC7A" w14:textId="77777777" w:rsidR="00A9765D" w:rsidRPr="00C83B6C" w:rsidRDefault="00A9765D" w:rsidP="00A9765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  ICU admission and treatment, </w:t>
            </w:r>
            <w:r w:rsidRPr="00C83B6C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day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AF0901D" w14:textId="7C666813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1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9D5806D" w14:textId="4F704ACB" w:rsidR="00A9765D" w:rsidRPr="00C83B6C" w:rsidRDefault="00D56B3F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</w:t>
            </w:r>
            <w:r w:rsidR="00A9765D"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A9765D"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="00A9765D"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="00A9765D"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EACB1E8" w14:textId="2E41807B" w:rsidR="00A9765D" w:rsidRPr="00C83B6C" w:rsidRDefault="00D56B3F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</w:t>
            </w:r>
            <w:r w:rsidR="00A9765D"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A9765D"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-</w:t>
            </w:r>
            <w:r w:rsidR="00A9765D"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="00A9765D"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2320917" w14:textId="0918DD36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46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493A248" w14:textId="77777777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C55F6D" w14:textId="77777777" w:rsidR="00A9765D" w:rsidRPr="00C13A75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A9765D" w:rsidRPr="00A9765D" w14:paraId="51436038" w14:textId="77777777" w:rsidTr="00F94A2C">
        <w:trPr>
          <w:trHeight w:val="114"/>
        </w:trPr>
        <w:tc>
          <w:tcPr>
            <w:tcW w:w="496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8F1F9B3" w14:textId="77777777" w:rsidR="00A9765D" w:rsidRPr="00744A65" w:rsidRDefault="00A9765D" w:rsidP="00A976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Hospital admission and treatment, </w:t>
            </w:r>
            <w:r w:rsidRPr="00744A6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ays</w:t>
            </w:r>
          </w:p>
        </w:tc>
        <w:tc>
          <w:tcPr>
            <w:tcW w:w="297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60516DB" w14:textId="09EC319C" w:rsidR="00A9765D" w:rsidRPr="00744A65" w:rsidRDefault="00A9765D" w:rsidP="00A976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  <w:r w:rsidR="00D56B3F"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56B3F"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56B3F"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744A65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C4A8654" w14:textId="50049D7A" w:rsidR="00A9765D" w:rsidRPr="00744A65" w:rsidRDefault="00A9765D" w:rsidP="00A976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</w:t>
            </w:r>
            <w:r w:rsidR="00D56B3F"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56B3F"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="00D56B3F"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744A65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2103C41" w14:textId="3C39CA2C" w:rsidR="00A9765D" w:rsidRPr="00744A65" w:rsidRDefault="00A9765D" w:rsidP="00A976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56B3F"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56B3F"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0-</w:t>
            </w:r>
            <w:r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="00D56B3F"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744A65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3E44721" w14:textId="6E19642F" w:rsidR="00A9765D" w:rsidRPr="00744A65" w:rsidRDefault="00A9765D" w:rsidP="00A976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</w:t>
            </w:r>
            <w:r w:rsidRPr="00744A65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7899BB2" w14:textId="5240BAC6" w:rsidR="00A9765D" w:rsidRPr="00744A65" w:rsidRDefault="00F94A2C" w:rsidP="00A976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4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(1.1-1.6)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14:paraId="5526EC48" w14:textId="03DE8363" w:rsidR="00A9765D" w:rsidRPr="00C13A75" w:rsidRDefault="00F94A2C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F94A2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</w:t>
            </w:r>
          </w:p>
        </w:tc>
      </w:tr>
      <w:tr w:rsidR="00A9765D" w:rsidRPr="00C13A75" w14:paraId="34EEA655" w14:textId="77777777" w:rsidTr="00F9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4962" w:type="dxa"/>
            <w:tcBorders>
              <w:top w:val="single" w:sz="4" w:space="0" w:color="000000"/>
              <w:bottom w:val="nil"/>
            </w:tcBorders>
            <w:vAlign w:val="center"/>
          </w:tcPr>
          <w:p w14:paraId="049154FA" w14:textId="77777777" w:rsidR="00A9765D" w:rsidRPr="00C83B6C" w:rsidRDefault="00A9765D" w:rsidP="00EB04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features</w:t>
            </w:r>
          </w:p>
        </w:tc>
        <w:tc>
          <w:tcPr>
            <w:tcW w:w="2976" w:type="dxa"/>
            <w:tcBorders>
              <w:top w:val="single" w:sz="4" w:space="0" w:color="000000"/>
              <w:bottom w:val="nil"/>
            </w:tcBorders>
          </w:tcPr>
          <w:p w14:paraId="56759B57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</w:tcPr>
          <w:p w14:paraId="78D52BFF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nil"/>
            </w:tcBorders>
          </w:tcPr>
          <w:p w14:paraId="2505DC36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6CDDBFC8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14:paraId="12135664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</w:tcPr>
          <w:p w14:paraId="0AE60230" w14:textId="77777777" w:rsidR="00A9765D" w:rsidRPr="00C13A75" w:rsidRDefault="00A9765D" w:rsidP="00EB0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65D" w:rsidRPr="00C13A75" w14:paraId="0F790394" w14:textId="77777777" w:rsidTr="00F94A2C">
        <w:trPr>
          <w:trHeight w:val="78"/>
        </w:trPr>
        <w:tc>
          <w:tcPr>
            <w:tcW w:w="4962" w:type="dxa"/>
            <w:tcBorders>
              <w:top w:val="nil"/>
              <w:bottom w:val="nil"/>
            </w:tcBorders>
          </w:tcPr>
          <w:p w14:paraId="426FDBE0" w14:textId="77777777" w:rsidR="00A9765D" w:rsidRPr="00C83B6C" w:rsidRDefault="00A9765D" w:rsidP="00A97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Temperature, </w:t>
            </w:r>
            <w:r w:rsidRPr="00C83B6C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°C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85307C6" w14:textId="73771AC7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38.5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7.5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0.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45E2A40" w14:textId="5033BD9B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39.0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7.7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9.5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877B45" w14:textId="21C1677F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1.1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9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90CB61" w14:textId="1B57F704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63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D6FC63" w14:textId="77777777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9D4BFD" w14:textId="77777777" w:rsidR="00A9765D" w:rsidRPr="00C13A75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A9765D" w:rsidRPr="00C13A75" w14:paraId="727BC8D7" w14:textId="77777777" w:rsidTr="00F9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4962" w:type="dxa"/>
            <w:tcBorders>
              <w:top w:val="nil"/>
              <w:bottom w:val="nil"/>
            </w:tcBorders>
          </w:tcPr>
          <w:p w14:paraId="308AF000" w14:textId="77777777" w:rsidR="00A9765D" w:rsidRPr="00C83B6C" w:rsidRDefault="00A9765D" w:rsidP="00A97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eurological symptoms</w:t>
            </w: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83B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D26026B" w14:textId="100DC0A5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 (29.4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637BB95" w14:textId="7E3A2881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 (5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240E81" w14:textId="5DA2B6D1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6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6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.7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4D60BA" w14:textId="420DB216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29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848EC5" w14:textId="77777777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65F52E" w14:textId="77777777" w:rsidR="00A9765D" w:rsidRPr="00C13A75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A9765D" w:rsidRPr="00C13A75" w14:paraId="45AB037D" w14:textId="77777777" w:rsidTr="00F94A2C">
        <w:trPr>
          <w:trHeight w:val="187"/>
        </w:trPr>
        <w:tc>
          <w:tcPr>
            <w:tcW w:w="4962" w:type="dxa"/>
            <w:tcBorders>
              <w:top w:val="nil"/>
              <w:bottom w:val="nil"/>
            </w:tcBorders>
          </w:tcPr>
          <w:p w14:paraId="11D4C5DC" w14:textId="77777777" w:rsidR="00A9765D" w:rsidRPr="00C83B6C" w:rsidRDefault="00A9765D" w:rsidP="00A9765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spiratory symptoms</w:t>
            </w: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83B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AB7562D" w14:textId="7003F74E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 (100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671BA3D" w14:textId="6612DFEB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 (94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029159" w14:textId="26FA85EC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8EDF58" w14:textId="4832C269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1B0EE7" w14:textId="77777777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17AF40" w14:textId="77777777" w:rsidR="00A9765D" w:rsidRPr="00C13A75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A9765D" w:rsidRPr="00C13A75" w14:paraId="7C239081" w14:textId="77777777" w:rsidTr="00F9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4962" w:type="dxa"/>
            <w:tcBorders>
              <w:top w:val="nil"/>
              <w:bottom w:val="nil"/>
            </w:tcBorders>
          </w:tcPr>
          <w:p w14:paraId="4CB1B910" w14:textId="77777777" w:rsidR="00A9765D" w:rsidRPr="00C83B6C" w:rsidRDefault="00A9765D" w:rsidP="00A97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astrointestinal symptoms</w:t>
            </w: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83B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9156ECE" w14:textId="5E2DECA5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 (6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648C66E" w14:textId="24C33639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 (6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F12B86" w14:textId="334B331B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1.0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2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1F8B0C" w14:textId="3AD96137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261D42" w14:textId="77777777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3D34E9" w14:textId="77777777" w:rsidR="00A9765D" w:rsidRPr="00C13A75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A9765D" w:rsidRPr="00C13A75" w14:paraId="782CDE51" w14:textId="77777777" w:rsidTr="00F94A2C">
        <w:trPr>
          <w:trHeight w:val="222"/>
        </w:trPr>
        <w:tc>
          <w:tcPr>
            <w:tcW w:w="4962" w:type="dxa"/>
            <w:tcBorders>
              <w:top w:val="single" w:sz="4" w:space="0" w:color="000000"/>
              <w:bottom w:val="nil"/>
            </w:tcBorders>
          </w:tcPr>
          <w:p w14:paraId="7B6B981A" w14:textId="77777777" w:rsidR="00A9765D" w:rsidRPr="00C83B6C" w:rsidRDefault="00A9765D" w:rsidP="00EB0432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Biological data</w:t>
            </w:r>
          </w:p>
        </w:tc>
        <w:tc>
          <w:tcPr>
            <w:tcW w:w="2976" w:type="dxa"/>
            <w:tcBorders>
              <w:top w:val="single" w:sz="4" w:space="0" w:color="000000"/>
              <w:bottom w:val="nil"/>
            </w:tcBorders>
          </w:tcPr>
          <w:p w14:paraId="69B7055E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</w:tcPr>
          <w:p w14:paraId="2D55E4F4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nil"/>
            </w:tcBorders>
          </w:tcPr>
          <w:p w14:paraId="533D3D81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6F6D6809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14:paraId="533D09DE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</w:tcPr>
          <w:p w14:paraId="67B0795D" w14:textId="77777777" w:rsidR="00A9765D" w:rsidRPr="00C13A75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A9765D" w:rsidRPr="00C13A75" w14:paraId="6DA05E97" w14:textId="77777777" w:rsidTr="00F9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tcW w:w="4962" w:type="dxa"/>
            <w:tcBorders>
              <w:top w:val="nil"/>
              <w:bottom w:val="nil"/>
            </w:tcBorders>
          </w:tcPr>
          <w:p w14:paraId="6C59BB17" w14:textId="77777777" w:rsidR="00A9765D" w:rsidRPr="00C83B6C" w:rsidRDefault="00A9765D" w:rsidP="00A9765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actate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C83B6C">
              <w:rPr>
                <w:rStyle w:val="apple-converted-space"/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mmol/L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96B5053" w14:textId="3C0CFF81" w:rsidR="00A9765D" w:rsidRPr="00C83B6C" w:rsidRDefault="00F866E2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</w:t>
            </w:r>
            <w:r w:rsidR="00A9765D"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A9765D"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="00A9765D"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4F55A71" w14:textId="778B0AB4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4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F866E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9B762B" w14:textId="1F9ED875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1.6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6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1136A6" w14:textId="0C541D8D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4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6A4EC7" w14:textId="6FCB2EFC" w:rsidR="00A9765D" w:rsidRPr="00C83B6C" w:rsidRDefault="00F94A2C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4 (0.96-3.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5D0547" w14:textId="48D77B0B" w:rsidR="00A9765D" w:rsidRPr="00C13A75" w:rsidRDefault="00F94A2C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29</w:t>
            </w:r>
          </w:p>
        </w:tc>
      </w:tr>
      <w:tr w:rsidR="00A9765D" w:rsidRPr="00C13A75" w14:paraId="56E6DB66" w14:textId="77777777" w:rsidTr="00F94A2C">
        <w:trPr>
          <w:trHeight w:val="197"/>
        </w:trPr>
        <w:tc>
          <w:tcPr>
            <w:tcW w:w="4962" w:type="dxa"/>
            <w:tcBorders>
              <w:top w:val="nil"/>
              <w:bottom w:val="nil"/>
            </w:tcBorders>
          </w:tcPr>
          <w:p w14:paraId="3C59B2FA" w14:textId="77777777" w:rsidR="00A9765D" w:rsidRPr="00C83B6C" w:rsidRDefault="00A9765D" w:rsidP="00A9765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Ferritinemia, </w:t>
            </w:r>
            <w:r w:rsidRPr="00C83B6C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UI/L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833FEDB" w14:textId="0B0A321E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10000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00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500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DC4EFD3" w14:textId="7DD13F1F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40000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000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750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314A71" w14:textId="5AA1D5CC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1.0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01B441" w14:textId="1E31943D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6D0E57" w14:textId="77777777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CBC239" w14:textId="77777777" w:rsidR="00A9765D" w:rsidRPr="00C13A75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A9765D" w:rsidRPr="00C13A75" w14:paraId="10CF8046" w14:textId="77777777" w:rsidTr="00F9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tcW w:w="4962" w:type="dxa"/>
            <w:tcBorders>
              <w:top w:val="nil"/>
              <w:bottom w:val="nil"/>
            </w:tcBorders>
          </w:tcPr>
          <w:p w14:paraId="717BC36D" w14:textId="77777777" w:rsidR="00A9765D" w:rsidRPr="00C83B6C" w:rsidRDefault="00A9765D" w:rsidP="00A9765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Platelets, </w:t>
            </w:r>
            <w:r w:rsidRPr="00C83B6C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G/L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405119A" w14:textId="7C0E2565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85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4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1811517" w14:textId="54A50699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20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4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12EC86" w14:textId="25E6C5F9" w:rsidR="00A9765D" w:rsidRPr="00C83B6C" w:rsidRDefault="00F866E2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</w:t>
            </w:r>
            <w:r w:rsidR="00A9765D"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="00A9765D"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="00A9765D"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088A00" w14:textId="27B66194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2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A2FA1D" w14:textId="77777777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621BC1" w14:textId="77777777" w:rsidR="00A9765D" w:rsidRPr="00C13A75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A9765D" w:rsidRPr="00C13A75" w14:paraId="3A3DF8E2" w14:textId="77777777" w:rsidTr="00F94A2C">
        <w:trPr>
          <w:trHeight w:val="142"/>
        </w:trPr>
        <w:tc>
          <w:tcPr>
            <w:tcW w:w="4962" w:type="dxa"/>
            <w:tcBorders>
              <w:top w:val="nil"/>
              <w:bottom w:val="nil"/>
            </w:tcBorders>
          </w:tcPr>
          <w:p w14:paraId="0378CA03" w14:textId="77777777" w:rsidR="00A9765D" w:rsidRPr="00C83B6C" w:rsidRDefault="00A9765D" w:rsidP="00A97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reatinine,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DFCFA"/>
              </w:rPr>
              <w:t>µmol</w:t>
            </w:r>
            <w:r w:rsidRPr="00C83B6C" w:rsidDel="009B204D">
              <w:rPr>
                <w:rStyle w:val="normaltextrun"/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 xml:space="preserve"> </w:t>
            </w:r>
            <w:r w:rsidRPr="00C83B6C">
              <w:rPr>
                <w:rStyle w:val="apple-converted-space"/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/L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BEA7AA1" w14:textId="3C0CF17B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127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47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D6F4C66" w14:textId="7C449F02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231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76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1D2E40F" w14:textId="273E63D9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1.0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83E8CC" w14:textId="1543548A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25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868951" w14:textId="77777777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4EAC89" w14:textId="77777777" w:rsidR="00A9765D" w:rsidRPr="00C13A75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A9765D" w:rsidRPr="00C13A75" w14:paraId="2794EC6C" w14:textId="77777777" w:rsidTr="00F9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tcW w:w="4962" w:type="dxa"/>
            <w:tcBorders>
              <w:top w:val="nil"/>
              <w:bottom w:val="nil"/>
            </w:tcBorders>
          </w:tcPr>
          <w:p w14:paraId="7681CC44" w14:textId="77777777" w:rsidR="00A9765D" w:rsidRPr="00C83B6C" w:rsidRDefault="00A9765D" w:rsidP="00A97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riglycerids,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C83B6C">
              <w:rPr>
                <w:rStyle w:val="apple-converted-space"/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mmol/L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C86488F" w14:textId="6BC9C3CC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2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69A7987" w14:textId="5E977126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3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F866E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351952" w14:textId="13267BEA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1.4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5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.</w:t>
            </w:r>
            <w:r w:rsidR="00F866E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191A35" w14:textId="40FFD007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36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0F3EAC" w14:textId="77777777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E3F0AD" w14:textId="77777777" w:rsidR="00A9765D" w:rsidRPr="00C13A75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A9765D" w:rsidRPr="00C13A75" w14:paraId="0FC98B23" w14:textId="77777777" w:rsidTr="00F94A2C">
        <w:trPr>
          <w:trHeight w:val="78"/>
        </w:trPr>
        <w:tc>
          <w:tcPr>
            <w:tcW w:w="4962" w:type="dxa"/>
            <w:tcBorders>
              <w:top w:val="nil"/>
              <w:bottom w:val="nil"/>
            </w:tcBorders>
          </w:tcPr>
          <w:p w14:paraId="173EC154" w14:textId="77777777" w:rsidR="00A9765D" w:rsidRPr="00C83B6C" w:rsidRDefault="00A9765D" w:rsidP="00A97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DH</w:t>
            </w:r>
            <w:r w:rsidRPr="00C83B6C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83B6C">
              <w:rPr>
                <w:rStyle w:val="apple-converted-space"/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UI/L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D8B820A" w14:textId="0DBB117F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600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5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68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C08A142" w14:textId="3BE0C2F8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1025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1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25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21F42D6" w14:textId="72D081B4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1.0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53C7C4" w14:textId="25D238C8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8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234A47" w14:textId="77777777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E5465F" w14:textId="77777777" w:rsidR="00A9765D" w:rsidRPr="00C13A75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A9765D" w:rsidRPr="00C13A75" w14:paraId="41295029" w14:textId="77777777" w:rsidTr="00F9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4962" w:type="dxa"/>
            <w:tcBorders>
              <w:top w:val="single" w:sz="4" w:space="0" w:color="auto"/>
              <w:bottom w:val="nil"/>
            </w:tcBorders>
          </w:tcPr>
          <w:p w14:paraId="1B1A6B7F" w14:textId="77777777" w:rsidR="00A9765D" w:rsidRPr="00C83B6C" w:rsidRDefault="00A9765D" w:rsidP="00EB0432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Severe organ involvement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</w:tcPr>
          <w:p w14:paraId="5F9AA972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B63711A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0F6C17F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569F0D0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C4846EF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BD623D4" w14:textId="77777777" w:rsidR="00A9765D" w:rsidRPr="00C13A75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A9765D" w:rsidRPr="00C13A75" w14:paraId="6F55B9B9" w14:textId="77777777" w:rsidTr="00F94A2C">
        <w:trPr>
          <w:trHeight w:val="182"/>
        </w:trPr>
        <w:tc>
          <w:tcPr>
            <w:tcW w:w="4962" w:type="dxa"/>
            <w:tcBorders>
              <w:top w:val="nil"/>
              <w:bottom w:val="nil"/>
            </w:tcBorders>
          </w:tcPr>
          <w:p w14:paraId="68F50E0F" w14:textId="77777777" w:rsidR="00A9765D" w:rsidRPr="00C83B6C" w:rsidRDefault="00A9765D" w:rsidP="00A9765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cute respiratory failure</w:t>
            </w: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83B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C293523" w14:textId="38786BCE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 (88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3E83177" w14:textId="5DBF68B9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 (94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BE9373" w14:textId="4746A4D9" w:rsidR="00A9765D" w:rsidRPr="00C83B6C" w:rsidRDefault="00F866E2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0</w:t>
            </w:r>
            <w:r w:rsidR="00A9765D"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A9765D"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1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="00A9765D"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6.6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="00A9765D"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2B67F1" w14:textId="74D87698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3F2EC4" w14:textId="77777777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F1E11C" w14:textId="77777777" w:rsidR="00A9765D" w:rsidRPr="00C13A75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3076DC" w:rsidRPr="00C13A75" w14:paraId="1FC618DD" w14:textId="77777777" w:rsidTr="00F9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4962" w:type="dxa"/>
            <w:tcBorders>
              <w:top w:val="nil"/>
              <w:bottom w:val="nil"/>
            </w:tcBorders>
          </w:tcPr>
          <w:p w14:paraId="46C2E425" w14:textId="77777777" w:rsidR="003076DC" w:rsidRPr="00C83B6C" w:rsidRDefault="003076DC" w:rsidP="003076DC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Shock, </w:t>
            </w:r>
            <w:r w:rsidRPr="00C83B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DB735AF" w14:textId="36B407AB" w:rsidR="003076DC" w:rsidRPr="00C83B6C" w:rsidRDefault="003076DC" w:rsidP="003076D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 (5</w:t>
            </w:r>
            <w:r w:rsidR="00F866E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8935709" w14:textId="13217400" w:rsidR="003076DC" w:rsidRPr="00C83B6C" w:rsidRDefault="003076DC" w:rsidP="003076D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 (1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7ED3A8" w14:textId="77777777" w:rsidR="003076DC" w:rsidRPr="00C83B6C" w:rsidRDefault="003076DC" w:rsidP="003076D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8A9047" w14:textId="4421B679" w:rsidR="003076DC" w:rsidRPr="00C83B6C" w:rsidRDefault="003076DC" w:rsidP="003076D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CDA8C5" w14:textId="77777777" w:rsidR="003076DC" w:rsidRPr="00C83B6C" w:rsidRDefault="003076DC" w:rsidP="003076D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D05127" w14:textId="77777777" w:rsidR="003076DC" w:rsidRPr="00C13A75" w:rsidRDefault="003076DC" w:rsidP="003076D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A9765D" w:rsidRPr="00C13A75" w14:paraId="4BBE5942" w14:textId="77777777" w:rsidTr="00F94A2C">
        <w:trPr>
          <w:trHeight w:val="115"/>
        </w:trPr>
        <w:tc>
          <w:tcPr>
            <w:tcW w:w="4962" w:type="dxa"/>
            <w:tcBorders>
              <w:top w:val="nil"/>
              <w:bottom w:val="nil"/>
            </w:tcBorders>
          </w:tcPr>
          <w:p w14:paraId="0DB4AC02" w14:textId="77777777" w:rsidR="00A9765D" w:rsidRPr="00C83B6C" w:rsidRDefault="00A9765D" w:rsidP="00A9765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oma</w:t>
            </w: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83B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7377468" w14:textId="265CB6C1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 (1</w:t>
            </w:r>
            <w:r w:rsidR="00F866E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579B603" w14:textId="2A1DB65B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 (47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9487113" w14:textId="1B8663B4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.</w:t>
            </w:r>
            <w:r w:rsidR="00F866E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</w:t>
            </w:r>
            <w:r w:rsidR="00F866E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.9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26B388" w14:textId="622CED58" w:rsidR="00A9765D" w:rsidRPr="00C83B6C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14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C222C7" w14:textId="77777777" w:rsidR="00A9765D" w:rsidRPr="00C83B6C" w:rsidRDefault="00A9765D" w:rsidP="00A9765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BCF2E0" w14:textId="77777777" w:rsidR="00A9765D" w:rsidRPr="00C13A75" w:rsidRDefault="00A9765D" w:rsidP="00A9765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F94A2C" w:rsidRPr="00C13A75" w14:paraId="155F1CF8" w14:textId="77777777" w:rsidTr="00F9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4962" w:type="dxa"/>
            <w:tcBorders>
              <w:top w:val="nil"/>
              <w:bottom w:val="nil"/>
            </w:tcBorders>
          </w:tcPr>
          <w:p w14:paraId="607329AB" w14:textId="77777777" w:rsidR="00F94A2C" w:rsidRPr="00C83B6C" w:rsidRDefault="00F94A2C" w:rsidP="00F94A2C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emophagocytic lymphohistiocytosis</w:t>
            </w: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83B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D126627" w14:textId="58885B14" w:rsidR="00F94A2C" w:rsidRPr="00C83B6C" w:rsidRDefault="00F94A2C" w:rsidP="00F94A2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 (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5E5C8A1" w14:textId="1B489FDB" w:rsidR="00F94A2C" w:rsidRPr="00C83B6C" w:rsidRDefault="00F94A2C" w:rsidP="00F94A2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 (82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4E6F86" w14:textId="0DABB301" w:rsidR="00F94A2C" w:rsidRPr="00C83B6C" w:rsidRDefault="00F94A2C" w:rsidP="00F94A2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13.2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8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1959DE" w14:textId="5857A722" w:rsidR="00F94A2C" w:rsidRPr="00C83B6C" w:rsidRDefault="00F94A2C" w:rsidP="00F94A2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9992F5" w14:textId="6234F237" w:rsidR="00F94A2C" w:rsidRPr="00F94A2C" w:rsidRDefault="00F94A2C" w:rsidP="00F94A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.3</w:t>
            </w:r>
            <w:r w:rsidRPr="00F94A2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</w:t>
            </w:r>
            <w:r w:rsidRPr="00F94A2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6</w:t>
            </w:r>
            <w:r w:rsidRPr="00F94A2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A79DD8" w14:textId="31377CD1" w:rsidR="00F94A2C" w:rsidRPr="00F94A2C" w:rsidRDefault="00F94A2C" w:rsidP="00F94A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94A2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4</w:t>
            </w:r>
          </w:p>
        </w:tc>
      </w:tr>
      <w:tr w:rsidR="009C1B12" w:rsidRPr="00C13A75" w14:paraId="621DC391" w14:textId="77777777" w:rsidTr="00F94A2C">
        <w:trPr>
          <w:trHeight w:val="187"/>
        </w:trPr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7CE72417" w14:textId="77777777" w:rsidR="009C1B12" w:rsidRPr="00C83B6C" w:rsidRDefault="009C1B12" w:rsidP="009C1B12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>Disseminated histoplasmosis</w:t>
            </w: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83B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4A6089EE" w14:textId="1F5BC573" w:rsidR="009C1B12" w:rsidRPr="009C1B12" w:rsidRDefault="009C1B12" w:rsidP="009C1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B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82)</w:t>
            </w:r>
            <w:r w:rsidRPr="009C1B1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49847CC" w14:textId="1EB29ADB" w:rsidR="009C1B12" w:rsidRPr="009C1B12" w:rsidRDefault="009C1B12" w:rsidP="009C1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B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100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107633C" w14:textId="2D92090C" w:rsidR="009C1B12" w:rsidRPr="009C1B12" w:rsidRDefault="009C1B12" w:rsidP="009C1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376ADAA" w14:textId="44EB8160" w:rsidR="009C1B12" w:rsidRPr="009C1B12" w:rsidRDefault="009C1B12" w:rsidP="009C1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B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2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AF14DCA" w14:textId="77777777" w:rsidR="009C1B12" w:rsidRPr="00C83B6C" w:rsidRDefault="009C1B12" w:rsidP="009C1B1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64221F6" w14:textId="77777777" w:rsidR="009C1B12" w:rsidRPr="00C13A75" w:rsidRDefault="009C1B12" w:rsidP="009C1B1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A9765D" w:rsidRPr="00C13A75" w14:paraId="469C960D" w14:textId="77777777" w:rsidTr="00F9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4962" w:type="dxa"/>
            <w:tcBorders>
              <w:top w:val="nil"/>
              <w:bottom w:val="nil"/>
            </w:tcBorders>
          </w:tcPr>
          <w:p w14:paraId="2AE46C6A" w14:textId="77777777" w:rsidR="00A9765D" w:rsidRPr="00C83B6C" w:rsidRDefault="00A9765D" w:rsidP="00EB0432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Advanced life support therapy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81FF713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D566234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602379D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1C49E4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4B9116" w14:textId="77777777" w:rsidR="00A9765D" w:rsidRPr="00C83B6C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09CA24" w14:textId="77777777" w:rsidR="00A9765D" w:rsidRPr="00C13A75" w:rsidRDefault="00A9765D" w:rsidP="00EB043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3076DC" w:rsidRPr="00C13A75" w14:paraId="70337C96" w14:textId="77777777" w:rsidTr="00F94A2C">
        <w:trPr>
          <w:trHeight w:val="78"/>
        </w:trPr>
        <w:tc>
          <w:tcPr>
            <w:tcW w:w="4962" w:type="dxa"/>
            <w:tcBorders>
              <w:top w:val="nil"/>
              <w:bottom w:val="nil"/>
            </w:tcBorders>
          </w:tcPr>
          <w:p w14:paraId="00355BCD" w14:textId="77777777" w:rsidR="003076DC" w:rsidRPr="00C83B6C" w:rsidRDefault="003076DC" w:rsidP="003076DC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nal replacement therapy</w:t>
            </w: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83B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A0F6A3E" w14:textId="44BE27E5" w:rsidR="003076DC" w:rsidRPr="00C83B6C" w:rsidRDefault="003076DC" w:rsidP="003076D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 (35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C6B8ACA" w14:textId="1F700821" w:rsidR="003076DC" w:rsidRPr="00C83B6C" w:rsidRDefault="003076DC" w:rsidP="003076D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 (82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4B84D6B" w14:textId="5435C669" w:rsidR="003076DC" w:rsidRPr="00C83B6C" w:rsidRDefault="003076DC" w:rsidP="003076D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7.7 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</w:t>
            </w:r>
            <w:r w:rsidR="00F866E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7.2</w:t>
            </w:r>
            <w:r w:rsidR="00D56B3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7ECC59" w14:textId="1570261F" w:rsidR="003076DC" w:rsidRPr="00C83B6C" w:rsidRDefault="003076DC" w:rsidP="003076D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72614E" w14:textId="77777777" w:rsidR="003076DC" w:rsidRPr="00C83B6C" w:rsidRDefault="003076DC" w:rsidP="003076D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0BA131" w14:textId="77777777" w:rsidR="003076DC" w:rsidRPr="00C13A75" w:rsidRDefault="003076DC" w:rsidP="003076D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3076DC" w:rsidRPr="00793EED" w14:paraId="173AD8C5" w14:textId="77777777" w:rsidTr="00F9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tcW w:w="4962" w:type="dxa"/>
            <w:tcBorders>
              <w:top w:val="nil"/>
              <w:bottom w:val="single" w:sz="4" w:space="0" w:color="000000"/>
            </w:tcBorders>
          </w:tcPr>
          <w:p w14:paraId="023F71A5" w14:textId="77777777" w:rsidR="003076DC" w:rsidRPr="00C83B6C" w:rsidRDefault="003076DC" w:rsidP="003076DC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echanical Ventilation</w:t>
            </w:r>
            <w:r w:rsidRPr="00C83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83B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  <w:r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976" w:type="dxa"/>
            <w:tcBorders>
              <w:top w:val="nil"/>
              <w:bottom w:val="single" w:sz="4" w:space="0" w:color="000000"/>
            </w:tcBorders>
          </w:tcPr>
          <w:p w14:paraId="56F787C1" w14:textId="602F5F09" w:rsidR="003076DC" w:rsidRPr="00C83B6C" w:rsidRDefault="00F866E2" w:rsidP="003076D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</w:t>
            </w:r>
            <w:r w:rsidR="003076DC"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5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</w:t>
            </w:r>
            <w:r w:rsidR="003076DC"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="003076DC" w:rsidRPr="00C83B6C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14:paraId="711FD586" w14:textId="2E097DC4" w:rsidR="003076DC" w:rsidRPr="00C83B6C" w:rsidRDefault="003076DC" w:rsidP="003076D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 (100)</w:t>
            </w:r>
          </w:p>
        </w:tc>
        <w:tc>
          <w:tcPr>
            <w:tcW w:w="2268" w:type="dxa"/>
            <w:tcBorders>
              <w:top w:val="nil"/>
              <w:bottom w:val="single" w:sz="4" w:space="0" w:color="000000"/>
            </w:tcBorders>
          </w:tcPr>
          <w:p w14:paraId="6D4F616D" w14:textId="77777777" w:rsidR="003076DC" w:rsidRPr="00C83B6C" w:rsidRDefault="003076DC" w:rsidP="003076D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1959743B" w14:textId="570B3AC2" w:rsidR="003076DC" w:rsidRPr="00C83B6C" w:rsidRDefault="003076DC" w:rsidP="003076D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83B6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07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17CCC8FD" w14:textId="77777777" w:rsidR="003076DC" w:rsidRPr="00C83B6C" w:rsidRDefault="003076DC" w:rsidP="003076D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14:paraId="26474550" w14:textId="77777777" w:rsidR="003076DC" w:rsidRPr="00793EED" w:rsidRDefault="003076DC" w:rsidP="003076DC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A9765D" w:rsidRPr="00793EED" w14:paraId="15139E55" w14:textId="77777777" w:rsidTr="00EB0432">
        <w:trPr>
          <w:trHeight w:val="114"/>
        </w:trPr>
        <w:tc>
          <w:tcPr>
            <w:tcW w:w="16302" w:type="dxa"/>
            <w:gridSpan w:val="7"/>
            <w:tcBorders>
              <w:top w:val="single" w:sz="4" w:space="0" w:color="000000"/>
              <w:bottom w:val="nil"/>
            </w:tcBorders>
          </w:tcPr>
          <w:p w14:paraId="479AB4B7" w14:textId="77777777" w:rsidR="00A9765D" w:rsidRPr="002A1128" w:rsidRDefault="00A9765D" w:rsidP="00EB0432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</w:tbl>
    <w:p w14:paraId="50B236AF" w14:textId="77777777" w:rsidR="00744A65" w:rsidRPr="00744A65" w:rsidRDefault="00744A65" w:rsidP="00744A6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44A65">
        <w:rPr>
          <w:rFonts w:ascii="Times New Roman" w:hAnsi="Times New Roman" w:cs="Times New Roman"/>
          <w:color w:val="000000" w:themeColor="text1"/>
          <w:lang w:val="en-US"/>
        </w:rPr>
        <w:t>Results are median (25</w:t>
      </w:r>
      <w:r w:rsidRPr="00744A6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th</w:t>
      </w:r>
      <w:r w:rsidRPr="00744A65">
        <w:rPr>
          <w:rFonts w:ascii="Times New Roman" w:hAnsi="Times New Roman" w:cs="Times New Roman"/>
          <w:color w:val="000000" w:themeColor="text1"/>
          <w:lang w:val="en-US"/>
        </w:rPr>
        <w:t>–75</w:t>
      </w:r>
      <w:r w:rsidRPr="00744A6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th </w:t>
      </w:r>
      <w:r w:rsidRPr="00744A65">
        <w:rPr>
          <w:rFonts w:ascii="Times New Roman" w:hAnsi="Times New Roman" w:cs="Times New Roman"/>
          <w:color w:val="000000" w:themeColor="text1"/>
          <w:lang w:val="en-US"/>
        </w:rPr>
        <w:t>quartiles) for continuous variables, number n (percentage) for categorical variables, and odds ratio (OR) and 95% confidence interval (CI).</w:t>
      </w:r>
    </w:p>
    <w:p w14:paraId="5FE8ADD1" w14:textId="77777777" w:rsidR="00744A65" w:rsidRPr="00744A65" w:rsidRDefault="00744A65" w:rsidP="00744A65">
      <w:pPr>
        <w:spacing w:line="360" w:lineRule="auto"/>
        <w:rPr>
          <w:rFonts w:ascii="Times New Roman" w:hAnsi="Times New Roman" w:cs="Times New Roman"/>
          <w:lang w:val="en-US"/>
        </w:rPr>
      </w:pPr>
      <w:r w:rsidRPr="00744A65">
        <w:rPr>
          <w:rFonts w:ascii="Times New Roman" w:hAnsi="Times New Roman" w:cs="Times New Roman"/>
          <w:color w:val="000000" w:themeColor="text1"/>
          <w:lang w:val="en-US"/>
        </w:rPr>
        <w:t>HIV, human immunodeficiency virus; SOFA, Sequential Organ Failure Assessment; LDH, lactate dehydrogenase; CRP, C-reactive protein; ICU, intensive care unit</w:t>
      </w:r>
    </w:p>
    <w:p w14:paraId="72663B19" w14:textId="77777777" w:rsidR="00953D1E" w:rsidRPr="00953D1E" w:rsidRDefault="00953D1E">
      <w:pPr>
        <w:rPr>
          <w:lang w:val="en-US"/>
        </w:rPr>
      </w:pPr>
    </w:p>
    <w:sectPr w:rsidR="00953D1E" w:rsidRPr="00953D1E" w:rsidSect="001625D0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D1E"/>
    <w:rsid w:val="00102BFE"/>
    <w:rsid w:val="001625D0"/>
    <w:rsid w:val="00232A1C"/>
    <w:rsid w:val="00281251"/>
    <w:rsid w:val="003076DC"/>
    <w:rsid w:val="003E4F41"/>
    <w:rsid w:val="00472E54"/>
    <w:rsid w:val="00490AAA"/>
    <w:rsid w:val="005271C8"/>
    <w:rsid w:val="005C4ADA"/>
    <w:rsid w:val="005D4C41"/>
    <w:rsid w:val="00642DFF"/>
    <w:rsid w:val="00744A65"/>
    <w:rsid w:val="00775638"/>
    <w:rsid w:val="007B7630"/>
    <w:rsid w:val="007C4325"/>
    <w:rsid w:val="00953D1E"/>
    <w:rsid w:val="009C1B12"/>
    <w:rsid w:val="00A00ADE"/>
    <w:rsid w:val="00A152D0"/>
    <w:rsid w:val="00A9765D"/>
    <w:rsid w:val="00A97817"/>
    <w:rsid w:val="00C83B6C"/>
    <w:rsid w:val="00CF4F73"/>
    <w:rsid w:val="00D56B3F"/>
    <w:rsid w:val="00EB0432"/>
    <w:rsid w:val="00F866E2"/>
    <w:rsid w:val="00F94A2C"/>
    <w:rsid w:val="00FE5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293BD"/>
  <w15:chartTrackingRefBased/>
  <w15:docId w15:val="{D0F8BF72-8567-A448-AC66-38EFCFCFF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953D1E"/>
    <w:rPr>
      <w:rFonts w:ascii="Calibri" w:eastAsia="Calibri" w:hAnsi="Calibri" w:cs="Calibri"/>
      <w:sz w:val="22"/>
      <w:szCs w:val="22"/>
      <w:lang w:val="en-US"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53D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D1E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A00ADE"/>
  </w:style>
  <w:style w:type="character" w:customStyle="1" w:styleId="normaltextrun">
    <w:name w:val="normaltextrun"/>
    <w:basedOn w:val="DefaultParagraphFont"/>
    <w:rsid w:val="00A976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9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9</Words>
  <Characters>3989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 pommier</dc:creator>
  <cp:keywords/>
  <dc:description/>
  <cp:lastModifiedBy>Sowmiya Subramani</cp:lastModifiedBy>
  <cp:revision>3</cp:revision>
  <dcterms:created xsi:type="dcterms:W3CDTF">2023-03-08T19:05:00Z</dcterms:created>
  <dcterms:modified xsi:type="dcterms:W3CDTF">2023-04-18T05:42:00Z</dcterms:modified>
</cp:coreProperties>
</file>